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4C627" w14:textId="77777777" w:rsidR="00CF1D84" w:rsidRPr="005C758E" w:rsidRDefault="00CF1D84" w:rsidP="00CF1D84">
      <w:pPr>
        <w:spacing w:line="480" w:lineRule="auto"/>
        <w:rPr>
          <w:rFonts w:ascii="Arial" w:eastAsiaTheme="minorHAnsi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</w:rPr>
        <w:t>S1 Table</w:t>
      </w:r>
      <w:r w:rsidRPr="005C758E">
        <w:rPr>
          <w:rFonts w:ascii="Arial" w:hAnsi="Arial" w:cs="Arial"/>
          <w:b/>
          <w:sz w:val="22"/>
          <w:szCs w:val="22"/>
        </w:rPr>
        <w:t>.</w:t>
      </w:r>
      <w:r w:rsidRPr="005C758E">
        <w:rPr>
          <w:rFonts w:ascii="Arial" w:hAnsi="Arial" w:cs="Arial"/>
          <w:sz w:val="22"/>
          <w:szCs w:val="22"/>
        </w:rPr>
        <w:t xml:space="preserve">  Summary of data type and source</w:t>
      </w:r>
    </w:p>
    <w:tbl>
      <w:tblPr>
        <w:tblpPr w:leftFromText="1440" w:rightFromText="187" w:vertAnchor="text" w:horzAnchor="page" w:tblpX="1345" w:tblpY="188"/>
        <w:tblW w:w="9454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80"/>
        <w:gridCol w:w="2414"/>
        <w:gridCol w:w="1890"/>
        <w:gridCol w:w="1800"/>
        <w:gridCol w:w="1170"/>
        <w:gridCol w:w="900"/>
      </w:tblGrid>
      <w:tr w:rsidR="00CF1D84" w:rsidRPr="005C758E" w14:paraId="7EDE30F6" w14:textId="77777777" w:rsidTr="00604C48">
        <w:trPr>
          <w:trHeight w:val="320"/>
        </w:trPr>
        <w:tc>
          <w:tcPr>
            <w:tcW w:w="12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949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Location</w:t>
            </w:r>
          </w:p>
        </w:tc>
        <w:tc>
          <w:tcPr>
            <w:tcW w:w="24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520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Data type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C91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Time period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0624CD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Time resolution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DE3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Data form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D51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Source</w:t>
            </w:r>
          </w:p>
        </w:tc>
      </w:tr>
      <w:tr w:rsidR="00CF1D84" w:rsidRPr="005C758E" w14:paraId="22E24AF5" w14:textId="77777777" w:rsidTr="00604C48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093F5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CF845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Yearly incidence (entire population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5872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1-201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EEB2D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4ED90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A0C2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&lt;/Author&gt;&lt;Year&gt;2013&lt;/Year&gt;&lt;RecNum&gt;7&lt;/RecNum&gt;&lt;DisplayText&gt;[8]&lt;/DisplayText&gt;&lt;record&gt;&lt;rec-number&gt;7&lt;/rec-number&gt;&lt;foreign-keys&gt;&lt;key app="EN" db-id="aef0aptdu5sz9ved0s9xt0vws0tdza0zew5t" timestamp="1417806225"&gt;7&lt;/key&gt;&lt;/foreign-keys&gt;&lt;ref-type name="Journal Article"&gt;17&lt;/ref-type&gt;&lt;contributors&gt;&lt;authors&gt;&lt;author&gt;Li, J.&lt;/author&gt;&lt;author&gt;Lu, L.&lt;/author&gt;&lt;author&gt;Pang, X. H.&lt;/author&gt;&lt;author&gt;Sun, M. P.&lt;/author&gt;&lt;author&gt;Ma, R.&lt;/author&gt;&lt;author&gt;Liu, D. L.&lt;/author&gt;&lt;author&gt;Wu, J.&lt;/author&gt;&lt;/authors&gt;&lt;/contributors&gt;&lt;auth-address&gt;Wu, J&amp;#xD;Beijing Ctr Dis Control &amp;amp; Prevent, 16 Hepingli Middle Rd, Beijing 100013, Peoples R China&amp;#xD;Beijing Ctr Dis Control &amp;amp; Prevent, Beijing 100013, Peoples R China&lt;/auth-address&gt;&lt;titles&gt;&lt;title&gt;A 60-year review on the changing epidemiology of measles in capital Beijing, China, 1951-2011&lt;/title&gt;&lt;secondary-title&gt;BMC Public Health&lt;/secondary-title&gt;&lt;alt-title&gt;Bmc Public Health&amp;#xD;Bmc Public Health&lt;/alt-title&gt;&lt;/titles&gt;&lt;periodical&gt;&lt;full-title&gt;Bmc Public Health&lt;/full-title&gt;&lt;abbr-1&gt;Bmc Public Health&lt;/abbr-1&gt;&lt;/periodical&gt;&lt;volume&gt;13&lt;/volume&gt;&lt;keywords&gt;&lt;keyword&gt;measles&lt;/keyword&gt;&lt;keyword&gt;epidemiology&lt;/keyword&gt;&lt;keyword&gt;incidence&lt;/keyword&gt;&lt;keyword&gt;vaccine&lt;/keyword&gt;&lt;keyword&gt;coverage&lt;/keyword&gt;&lt;keyword&gt;sero-epidemiology&lt;/keyword&gt;&lt;keyword&gt;immunization data&lt;/keyword&gt;&lt;keyword&gt;united-states&lt;/keyword&gt;&lt;keyword&gt;elimination&lt;/keyword&gt;&lt;keyword&gt;progress&lt;/keyword&gt;&lt;keyword&gt;africa&lt;/keyword&gt;&lt;keyword&gt;america&lt;/keyword&gt;&lt;keyword&gt;eradication&lt;/keyword&gt;&lt;keyword&gt;vaccination&lt;/keyword&gt;&lt;keyword&gt;quality&lt;/keyword&gt;&lt;keyword&gt;rubella&lt;/keyword&gt;&lt;/keywords&gt;&lt;dates&gt;&lt;year&gt;2013&lt;/year&gt;&lt;pub-dates&gt;&lt;date&gt;Oct 21&lt;/date&gt;&lt;/pub-dates&gt;&lt;/dates&gt;&lt;isbn&gt;1471-2458&lt;/isbn&gt;&lt;accession-num&gt;ISI:000329289000003&lt;/accession-num&gt;&lt;urls&gt;&lt;related-urls&gt;&lt;url&gt;&amp;lt;Go to ISI&amp;gt;://000329289000003&lt;/url&gt;&lt;/related-urls&gt;&lt;/urls&gt;&lt;language&gt;English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401D4AA8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5E62516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7CDA93D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Yearly incidence (1-14 yr olds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865B53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78-2011</w:t>
            </w:r>
          </w:p>
        </w:tc>
        <w:tc>
          <w:tcPr>
            <w:tcW w:w="1800" w:type="dxa"/>
          </w:tcPr>
          <w:p w14:paraId="20E67F7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B4A25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C4C098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&lt;/Author&gt;&lt;Year&gt;2013&lt;/Year&gt;&lt;RecNum&gt;7&lt;/RecNum&gt;&lt;DisplayText&gt;[8]&lt;/DisplayText&gt;&lt;record&gt;&lt;rec-number&gt;7&lt;/rec-number&gt;&lt;foreign-keys&gt;&lt;key app="EN" db-id="aef0aptdu5sz9ved0s9xt0vws0tdza0zew5t" timestamp="1417806225"&gt;7&lt;/key&gt;&lt;/foreign-keys&gt;&lt;ref-type name="Journal Article"&gt;17&lt;/ref-type&gt;&lt;contributors&gt;&lt;authors&gt;&lt;author&gt;Li, J.&lt;/author&gt;&lt;author&gt;Lu, L.&lt;/author&gt;&lt;author&gt;Pang, X. H.&lt;/author&gt;&lt;author&gt;Sun, M. P.&lt;/author&gt;&lt;author&gt;Ma, R.&lt;/author&gt;&lt;author&gt;Liu, D. L.&lt;/author&gt;&lt;author&gt;Wu, J.&lt;/author&gt;&lt;/authors&gt;&lt;/contributors&gt;&lt;auth-address&gt;Wu, J&amp;#xD;Beijing Ctr Dis Control &amp;amp; Prevent, 16 Hepingli Middle Rd, Beijing 100013, Peoples R China&amp;#xD;Beijing Ctr Dis Control &amp;amp; Prevent, Beijing 100013, Peoples R China&lt;/auth-address&gt;&lt;titles&gt;&lt;title&gt;A 60-year review on the changing epidemiology of measles in capital Beijing, China, 1951-2011&lt;/title&gt;&lt;secondary-title&gt;BMC Public Health&lt;/secondary-title&gt;&lt;alt-title&gt;Bmc Public Health&amp;#xD;Bmc Public Health&lt;/alt-title&gt;&lt;/titles&gt;&lt;periodical&gt;&lt;full-title&gt;Bmc Public Health&lt;/full-title&gt;&lt;abbr-1&gt;Bmc Public Health&lt;/abbr-1&gt;&lt;/periodical&gt;&lt;volume&gt;13&lt;/volume&gt;&lt;keywords&gt;&lt;keyword&gt;measles&lt;/keyword&gt;&lt;keyword&gt;epidemiology&lt;/keyword&gt;&lt;keyword&gt;incidence&lt;/keyword&gt;&lt;keyword&gt;vaccine&lt;/keyword&gt;&lt;keyword&gt;coverage&lt;/keyword&gt;&lt;keyword&gt;sero-epidemiology&lt;/keyword&gt;&lt;keyword&gt;immunization data&lt;/keyword&gt;&lt;keyword&gt;united-states&lt;/keyword&gt;&lt;keyword&gt;elimination&lt;/keyword&gt;&lt;keyword&gt;progress&lt;/keyword&gt;&lt;keyword&gt;africa&lt;/keyword&gt;&lt;keyword&gt;america&lt;/keyword&gt;&lt;keyword&gt;eradication&lt;/keyword&gt;&lt;keyword&gt;vaccination&lt;/keyword&gt;&lt;keyword&gt;quality&lt;/keyword&gt;&lt;keyword&gt;rubella&lt;/keyword&gt;&lt;/keywords&gt;&lt;dates&gt;&lt;year&gt;2013&lt;/year&gt;&lt;pub-dates&gt;&lt;date&gt;Oct 21&lt;/date&gt;&lt;/pub-dates&gt;&lt;/dates&gt;&lt;isbn&gt;1471-2458&lt;/isbn&gt;&lt;accession-num&gt;ISI:000329289000003&lt;/accession-num&gt;&lt;urls&gt;&lt;related-urls&gt;&lt;url&gt;&amp;lt;Go to ISI&amp;gt;://000329289000003&lt;/url&gt;&lt;/related-urls&gt;&lt;/urls&gt;&lt;language&gt;English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707DCCA0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3EC5D4C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46812758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ncidence: monthly averag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3CF2C4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85-1996; 1997-2004</w:t>
            </w:r>
          </w:p>
        </w:tc>
        <w:tc>
          <w:tcPr>
            <w:tcW w:w="1800" w:type="dxa"/>
          </w:tcPr>
          <w:p w14:paraId="1DE2099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Multi-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97AED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D1C448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&lt;/Author&gt;&lt;Year&gt;2013&lt;/Year&gt;&lt;RecNum&gt;7&lt;/RecNum&gt;&lt;DisplayText&gt;[8]&lt;/DisplayText&gt;&lt;record&gt;&lt;rec-number&gt;7&lt;/rec-number&gt;&lt;foreign-keys&gt;&lt;key app="EN" db-id="aef0aptdu5sz9ved0s9xt0vws0tdza0zew5t" timestamp="1417806225"&gt;7&lt;/key&gt;&lt;/foreign-keys&gt;&lt;ref-type name="Journal Article"&gt;17&lt;/ref-type&gt;&lt;contributors&gt;&lt;authors&gt;&lt;author&gt;Li, J.&lt;/author&gt;&lt;author&gt;Lu, L.&lt;/author&gt;&lt;author&gt;Pang, X. H.&lt;/author&gt;&lt;author&gt;Sun, M. P.&lt;/author&gt;&lt;author&gt;Ma, R.&lt;/author&gt;&lt;author&gt;Liu, D. L.&lt;/author&gt;&lt;author&gt;Wu, J.&lt;/author&gt;&lt;/authors&gt;&lt;/contributors&gt;&lt;auth-address&gt;Wu, J&amp;#xD;Beijing Ctr Dis Control &amp;amp; Prevent, 16 Hepingli Middle Rd, Beijing 100013, Peoples R China&amp;#xD;Beijing Ctr Dis Control &amp;amp; Prevent, Beijing 100013, Peoples R China&lt;/auth-address&gt;&lt;titles&gt;&lt;title&gt;A 60-year review on the changing epidemiology of measles in capital Beijing, China, 1951-2011&lt;/title&gt;&lt;secondary-title&gt;BMC Public Health&lt;/secondary-title&gt;&lt;alt-title&gt;Bmc Public Health&amp;#xD;Bmc Public Health&lt;/alt-title&gt;&lt;/titles&gt;&lt;periodical&gt;&lt;full-title&gt;Bmc Public Health&lt;/full-title&gt;&lt;abbr-1&gt;Bmc Public Health&lt;/abbr-1&gt;&lt;/periodical&gt;&lt;volume&gt;13&lt;/volume&gt;&lt;keywords&gt;&lt;keyword&gt;measles&lt;/keyword&gt;&lt;keyword&gt;epidemiology&lt;/keyword&gt;&lt;keyword&gt;incidence&lt;/keyword&gt;&lt;keyword&gt;vaccine&lt;/keyword&gt;&lt;keyword&gt;coverage&lt;/keyword&gt;&lt;keyword&gt;sero-epidemiology&lt;/keyword&gt;&lt;keyword&gt;immunization data&lt;/keyword&gt;&lt;keyword&gt;united-states&lt;/keyword&gt;&lt;keyword&gt;elimination&lt;/keyword&gt;&lt;keyword&gt;progress&lt;/keyword&gt;&lt;keyword&gt;africa&lt;/keyword&gt;&lt;keyword&gt;america&lt;/keyword&gt;&lt;keyword&gt;eradication&lt;/keyword&gt;&lt;keyword&gt;vaccination&lt;/keyword&gt;&lt;keyword&gt;quality&lt;/keyword&gt;&lt;keyword&gt;rubella&lt;/keyword&gt;&lt;/keywords&gt;&lt;dates&gt;&lt;year&gt;2013&lt;/year&gt;&lt;pub-dates&gt;&lt;date&gt;Oct 21&lt;/date&gt;&lt;/pub-dates&gt;&lt;/dates&gt;&lt;isbn&gt;1471-2458&lt;/isbn&gt;&lt;accession-num&gt;ISI:000329289000003&lt;/accession-num&gt;&lt;urls&gt;&lt;related-urls&gt;&lt;url&gt;&amp;lt;Go to ISI&amp;gt;://000329289000003&lt;/url&gt;&lt;/related-urls&gt;&lt;/urls&gt;&lt;language&gt;English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74CA2F3C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2520116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5A47AEC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accination: 1st do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B09ABE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71-2011</w:t>
            </w:r>
          </w:p>
        </w:tc>
        <w:tc>
          <w:tcPr>
            <w:tcW w:w="1800" w:type="dxa"/>
          </w:tcPr>
          <w:p w14:paraId="0D1507C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D71F1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9D1E85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&lt;/Author&gt;&lt;Year&gt;2013&lt;/Year&gt;&lt;RecNum&gt;7&lt;/RecNum&gt;&lt;DisplayText&gt;[8]&lt;/DisplayText&gt;&lt;record&gt;&lt;rec-number&gt;7&lt;/rec-number&gt;&lt;foreign-keys&gt;&lt;key app="EN" db-id="aef0aptdu5sz9ved0s9xt0vws0tdza0zew5t" timestamp="1417806225"&gt;7&lt;/key&gt;&lt;/foreign-keys&gt;&lt;ref-type name="Journal Article"&gt;17&lt;/ref-type&gt;&lt;contributors&gt;&lt;authors&gt;&lt;author&gt;Li, J.&lt;/author&gt;&lt;author&gt;Lu, L.&lt;/author&gt;&lt;author&gt;Pang, X. H.&lt;/author&gt;&lt;author&gt;Sun, M. P.&lt;/author&gt;&lt;author&gt;Ma, R.&lt;/author&gt;&lt;author&gt;Liu, D. L.&lt;/author&gt;&lt;author&gt;Wu, J.&lt;/author&gt;&lt;/authors&gt;&lt;/contributors&gt;&lt;auth-address&gt;Wu, J&amp;#xD;Beijing Ctr Dis Control &amp;amp; Prevent, 16 Hepingli Middle Rd, Beijing 100013, Peoples R China&amp;#xD;Beijing Ctr Dis Control &amp;amp; Prevent, Beijing 100013, Peoples R China&lt;/auth-address&gt;&lt;titles&gt;&lt;title&gt;A 60-year review on the changing epidemiology of measles in capital Beijing, China, 1951-2011&lt;/title&gt;&lt;secondary-title&gt;BMC Public Health&lt;/secondary-title&gt;&lt;alt-title&gt;Bmc Public Health&amp;#xD;Bmc Public Health&lt;/alt-title&gt;&lt;/titles&gt;&lt;periodical&gt;&lt;full-title&gt;Bmc Public Health&lt;/full-title&gt;&lt;abbr-1&gt;Bmc Public Health&lt;/abbr-1&gt;&lt;/periodical&gt;&lt;volume&gt;13&lt;/volume&gt;&lt;keywords&gt;&lt;keyword&gt;measles&lt;/keyword&gt;&lt;keyword&gt;epidemiology&lt;/keyword&gt;&lt;keyword&gt;incidence&lt;/keyword&gt;&lt;keyword&gt;vaccine&lt;/keyword&gt;&lt;keyword&gt;coverage&lt;/keyword&gt;&lt;keyword&gt;sero-epidemiology&lt;/keyword&gt;&lt;keyword&gt;immunization data&lt;/keyword&gt;&lt;keyword&gt;united-states&lt;/keyword&gt;&lt;keyword&gt;elimination&lt;/keyword&gt;&lt;keyword&gt;progress&lt;/keyword&gt;&lt;keyword&gt;africa&lt;/keyword&gt;&lt;keyword&gt;america&lt;/keyword&gt;&lt;keyword&gt;eradication&lt;/keyword&gt;&lt;keyword&gt;vaccination&lt;/keyword&gt;&lt;keyword&gt;quality&lt;/keyword&gt;&lt;keyword&gt;rubella&lt;/keyword&gt;&lt;/keywords&gt;&lt;dates&gt;&lt;year&gt;2013&lt;/year&gt;&lt;pub-dates&gt;&lt;date&gt;Oct 21&lt;/date&gt;&lt;/pub-dates&gt;&lt;/dates&gt;&lt;isbn&gt;1471-2458&lt;/isbn&gt;&lt;accession-num&gt;ISI:000329289000003&lt;/accession-num&gt;&lt;urls&gt;&lt;related-urls&gt;&lt;url&gt;&amp;lt;Go to ISI&amp;gt;://000329289000003&lt;/url&gt;&lt;/related-urls&gt;&lt;/urls&gt;&lt;language&gt;English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2BE74098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0B82F96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3AA6876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accination: 2nd do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1A59A5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84-2011</w:t>
            </w:r>
          </w:p>
        </w:tc>
        <w:tc>
          <w:tcPr>
            <w:tcW w:w="1800" w:type="dxa"/>
          </w:tcPr>
          <w:p w14:paraId="691DE0B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432E7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5A5E7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&lt;/Author&gt;&lt;Year&gt;2013&lt;/Year&gt;&lt;RecNum&gt;7&lt;/RecNum&gt;&lt;DisplayText&gt;[8]&lt;/DisplayText&gt;&lt;record&gt;&lt;rec-number&gt;7&lt;/rec-number&gt;&lt;foreign-keys&gt;&lt;key app="EN" db-id="aef0aptdu5sz9ved0s9xt0vws0tdza0zew5t" timestamp="1417806225"&gt;7&lt;/key&gt;&lt;/foreign-keys&gt;&lt;ref-type name="Journal Article"&gt;17&lt;/ref-type&gt;&lt;contributors&gt;&lt;authors&gt;&lt;author&gt;Li, J.&lt;/author&gt;&lt;author&gt;Lu, L.&lt;/author&gt;&lt;author&gt;Pang, X. H.&lt;/author&gt;&lt;author&gt;Sun, M. P.&lt;/author&gt;&lt;author&gt;Ma, R.&lt;/author&gt;&lt;author&gt;Liu, D. L.&lt;/author&gt;&lt;author&gt;Wu, J.&lt;/author&gt;&lt;/authors&gt;&lt;/contributors&gt;&lt;auth-address&gt;Wu, J&amp;#xD;Beijing Ctr Dis Control &amp;amp; Prevent, 16 Hepingli Middle Rd, Beijing 100013, Peoples R China&amp;#xD;Beijing Ctr Dis Control &amp;amp; Prevent, Beijing 100013, Peoples R China&lt;/auth-address&gt;&lt;titles&gt;&lt;title&gt;A 60-year review on the changing epidemiology of measles in capital Beijing, China, 1951-2011&lt;/title&gt;&lt;secondary-title&gt;BMC Public Health&lt;/secondary-title&gt;&lt;alt-title&gt;Bmc Public Health&amp;#xD;Bmc Public Health&lt;/alt-title&gt;&lt;/titles&gt;&lt;periodical&gt;&lt;full-title&gt;Bmc Public Health&lt;/full-title&gt;&lt;abbr-1&gt;Bmc Public Health&lt;/abbr-1&gt;&lt;/periodical&gt;&lt;volume&gt;13&lt;/volume&gt;&lt;keywords&gt;&lt;keyword&gt;measles&lt;/keyword&gt;&lt;keyword&gt;epidemiology&lt;/keyword&gt;&lt;keyword&gt;incidence&lt;/keyword&gt;&lt;keyword&gt;vaccine&lt;/keyword&gt;&lt;keyword&gt;coverage&lt;/keyword&gt;&lt;keyword&gt;sero-epidemiology&lt;/keyword&gt;&lt;keyword&gt;immunization data&lt;/keyword&gt;&lt;keyword&gt;united-states&lt;/keyword&gt;&lt;keyword&gt;elimination&lt;/keyword&gt;&lt;keyword&gt;progress&lt;/keyword&gt;&lt;keyword&gt;africa&lt;/keyword&gt;&lt;keyword&gt;america&lt;/keyword&gt;&lt;keyword&gt;eradication&lt;/keyword&gt;&lt;keyword&gt;vaccination&lt;/keyword&gt;&lt;keyword&gt;quality&lt;/keyword&gt;&lt;keyword&gt;rubella&lt;/keyword&gt;&lt;/keywords&gt;&lt;dates&gt;&lt;year&gt;2013&lt;/year&gt;&lt;pub-dates&gt;&lt;date&gt;Oct 21&lt;/date&gt;&lt;/pub-dates&gt;&lt;/dates&gt;&lt;isbn&gt;1471-2458&lt;/isbn&gt;&lt;accession-num&gt;ISI:000329289000003&lt;/accession-num&gt;&lt;urls&gt;&lt;related-urls&gt;&lt;url&gt;&amp;lt;Go to ISI&amp;gt;://000329289000003&lt;/url&gt;&lt;/related-urls&gt;&lt;/urls&gt;&lt;language&gt;English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380B5A51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61A5CBA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3081B31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local, birthrate, death r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C107E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1-2015</w:t>
            </w:r>
          </w:p>
        </w:tc>
        <w:tc>
          <w:tcPr>
            <w:tcW w:w="1800" w:type="dxa"/>
          </w:tcPr>
          <w:p w14:paraId="5A59BEE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FD799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A2D546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Information Center of Beijing Municipal Commission of Health and Family Planning&lt;/Author&gt;&lt;Year&gt;2016&lt;/Year&gt;&lt;RecNum&gt;316&lt;/RecNum&gt;&lt;DisplayText&gt;[12]&lt;/DisplayText&gt;&lt;record&gt;&lt;rec-number&gt;316&lt;/rec-number&gt;&lt;foreign-keys&gt;&lt;key app="EN" db-id="aef0aptdu5sz9ved0s9xt0vws0tdza0zew5t" timestamp="1532111178"&gt;316&lt;/key&gt;&lt;/foreign-keys&gt;&lt;ref-type name="Web Page"&gt;12&lt;/ref-type&gt;&lt;contributors&gt;&lt;authors&gt;&lt;author&gt;Information Center of Beijing Municipal Commission of Health and Family Planning,&lt;/author&gt;&lt;/authors&gt;&lt;/contributors&gt;&lt;titles&gt;&lt;title&gt;Changes in birthrate and death rate in Beijing during 1949-2015 (in Chinese)&lt;/title&gt;&lt;/titles&gt;&lt;volume&gt;2018&lt;/volume&gt;&lt;number&gt;7/20/18&lt;/number&gt;&lt;dates&gt;&lt;year&gt;2016&lt;/year&gt;&lt;/dates&gt;&lt;urls&gt;&lt;related-urls&gt;&lt;url&gt;http://xxzx.bjchfp.gov.cn/tonjixinxi/weishengshujutiyao/jiankangzhibiao/201304/t20130425_60101.htm&lt;/url&gt;&lt;/related-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2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7D65F1EE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2694B51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31F4CB4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total, local, migrants, birthrate, death r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727A0B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78-2014</w:t>
            </w:r>
          </w:p>
        </w:tc>
        <w:tc>
          <w:tcPr>
            <w:tcW w:w="1800" w:type="dxa"/>
          </w:tcPr>
          <w:p w14:paraId="664E37B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BD5FF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1889A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Beijing Bureau of Statistics&lt;/Author&gt;&lt;RecNum&gt;317&lt;/RecNum&gt;&lt;DisplayText&gt;[34]&lt;/DisplayText&gt;&lt;record&gt;&lt;rec-number&gt;317&lt;/rec-number&gt;&lt;foreign-keys&gt;&lt;key app="EN" db-id="aef0aptdu5sz9ved0s9xt0vws0tdza0zew5t" timestamp="1532111525"&gt;317&lt;/key&gt;&lt;/foreign-keys&gt;&lt;ref-type name="Web Page"&gt;12&lt;/ref-type&gt;&lt;contributors&gt;&lt;authors&gt;&lt;author&gt;Beijing Bureau of Statistics,&lt;/author&gt;&lt;/authors&gt;&lt;/contributors&gt;&lt;titles&gt;&lt;title&gt;Resident population (1978-2014) (in Chinese)&lt;/title&gt;&lt;/titles&gt;&lt;number&gt;8/8/18&lt;/number&gt;&lt;dates&gt;&lt;/dates&gt;&lt;urls&gt;&lt;related-urls&gt;&lt;url&gt;http://www.bjstats.gov.cn/rkjd/excel/czrk-7814.xls&lt;/url&gt;&lt;/related-urls&gt;&lt;/urls&gt;&lt;custom1&gt;2018&lt;/custom1&gt;&lt;custom2&gt;July 20&lt;/custom2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34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379B6273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4AFF39F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3C60629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migrant age structur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8B255B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1800" w:type="dxa"/>
          </w:tcPr>
          <w:p w14:paraId="4C8EABF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68DB5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ex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B31E3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&lt;EndNote&gt;&lt;Cite&gt;&lt;Author&gt;Statistics&lt;/Author&gt;&lt;Year&gt;2012&lt;/Year&gt;&lt;RecNum&gt;334&lt;/RecNum&gt;&lt;DisplayText&gt;[22]&lt;/DisplayText&gt;&lt;record&gt;&lt;rec-number&gt;334&lt;/rec-number&gt;&lt;foreign-keys&gt;&lt;key app="EN" db-id="aef0aptdu5sz9ved0s9xt0vws0tdza0zew5t" timestamp="1533667314"&gt;334&lt;/key&gt;&lt;/foreign-keys&gt;&lt;ref-type name="Book"&gt;6&lt;/ref-type&gt;&lt;contributors&gt;&lt;authors&gt;&lt;author&gt;Beijing Bureau of Statistics,&lt;/author&gt;&lt;/authors&gt;&lt;/contributors&gt;&lt;titles&gt;&lt;title&gt;The 2010 Census in Beijing&lt;/title&gt;&lt;/titles&gt;&lt;dates&gt;&lt;year&gt;2012&lt;/year&gt;&lt;/dates&gt;&lt;publisher&gt;China Statistics Press&lt;/publisher&gt;&lt;urls&gt;&lt;/urls&gt;&lt;/record&gt;&lt;/Cite&gt;&lt;/EndNote&gt;</w:instrText>
            </w: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[22]</w:t>
            </w: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1039D93C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5F1CA54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68FD63E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Yearly incidence (entire population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BEF010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1-2011</w:t>
            </w:r>
          </w:p>
        </w:tc>
        <w:tc>
          <w:tcPr>
            <w:tcW w:w="1800" w:type="dxa"/>
          </w:tcPr>
          <w:p w14:paraId="7B06DDB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7427C5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026814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Yang&lt;/Author&gt;&lt;Year&gt;2014&lt;/Year&gt;&lt;RecNum&gt;4&lt;/RecNum&gt;&lt;DisplayText&gt;[10]&lt;/DisplayText&gt;&lt;record&gt;&lt;rec-number&gt;4&lt;/rec-number&gt;&lt;foreign-keys&gt;&lt;key app="EN" db-id="aef0aptdu5sz9ved0s9xt0vws0tdza0zew5t" timestamp="1417805006"&gt;4&lt;/key&gt;&lt;/foreign-keys&gt;&lt;ref-type name="Journal Article"&gt;17&lt;/ref-type&gt;&lt;contributors&gt;&lt;authors&gt;&lt;author&gt;Yang, Z.&lt;/author&gt;&lt;author&gt;Xu, J.&lt;/author&gt;&lt;author&gt;Wang, M.&lt;/author&gt;&lt;author&gt;Di, B.&lt;/author&gt;&lt;author&gt;Tan, H.&lt;/author&gt;&lt;author&gt;He, Q.&lt;/author&gt;&lt;author&gt;Cai, Y.&lt;/author&gt;&lt;author&gt;Liang, J.&lt;/author&gt;&lt;author&gt;Hu, W.&lt;/author&gt;&lt;author&gt;Dong, Z.&lt;/author&gt;&lt;author&gt;Yang, Y.&lt;/author&gt;&lt;author&gt;Fu, C.&lt;/author&gt;&lt;/authors&gt;&lt;/contributors&gt;&lt;auth-address&gt;Guangzhou Center for Disease Control and Prevention; Guangzhou, PR China.&amp;#xD;School of Public Health, Shandong University, Jinan, PR China.&lt;/auth-address&gt;&lt;titles&gt;&lt;title&gt;Measles epidemic from 1951 to 2012 and vaccine effectiveness in Guangzhou, southern China&lt;/title&gt;&lt;secondary-title&gt;Hum Vaccin Immunother&lt;/secondary-title&gt;&lt;alt-title&gt;Human vaccines &amp;amp; immunotherapeutics&lt;/alt-title&gt;&lt;/titles&gt;&lt;periodical&gt;&lt;full-title&gt;Hum Vaccin Immunother&lt;/full-title&gt;&lt;abbr-1&gt;Human vaccines &amp;amp; immunotherapeutics&lt;/abbr-1&gt;&lt;/periodical&gt;&lt;alt-periodical&gt;&lt;full-title&gt;Hum Vaccin Immunother&lt;/full-title&gt;&lt;abbr-1&gt;Human vaccines &amp;amp; immunotherapeutics&lt;/abbr-1&gt;&lt;/alt-periodical&gt;&lt;pages&gt;1091-6&lt;/pages&gt;&lt;volume&gt;10&lt;/volume&gt;&lt;number&gt;4&lt;/number&gt;&lt;edition&gt;2014/02/12&lt;/edition&gt;&lt;dates&gt;&lt;year&gt;2014&lt;/year&gt;&lt;pub-dates&gt;&lt;date&gt;Apr&lt;/date&gt;&lt;/pub-dates&gt;&lt;/dates&gt;&lt;isbn&gt;2164-554X (Electronic)&amp;#xD;2164-5515 (Linking)&lt;/isbn&gt;&lt;accession-num&gt;24513504&lt;/accession-num&gt;&lt;work-type&gt;Research Support, Non-U.S. Gov&amp;apos;t&lt;/work-type&gt;&lt;urls&gt;&lt;related-urls&gt;&lt;url&gt;http://www.ncbi.nlm.nih.gov/pubmed/24513504&lt;/url&gt;&lt;/related-urls&gt;&lt;/urls&gt;&lt;language&gt;eng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0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14F4EC5E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164F89D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468F6E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ncidence: monthly averag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9D4829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65-2012</w:t>
            </w:r>
          </w:p>
        </w:tc>
        <w:tc>
          <w:tcPr>
            <w:tcW w:w="1800" w:type="dxa"/>
          </w:tcPr>
          <w:p w14:paraId="78A294B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Multi-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2F799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857376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Yang&lt;/Author&gt;&lt;Year&gt;2014&lt;/Year&gt;&lt;RecNum&gt;4&lt;/RecNum&gt;&lt;DisplayText&gt;[10]&lt;/DisplayText&gt;&lt;record&gt;&lt;rec-number&gt;4&lt;/rec-number&gt;&lt;foreign-keys&gt;&lt;key app="EN" db-id="aef0aptdu5sz9ved0s9xt0vws0tdza0zew5t" timestamp="1417805006"&gt;4&lt;/key&gt;&lt;/foreign-keys&gt;&lt;ref-type name="Journal Article"&gt;17&lt;/ref-type&gt;&lt;contributors&gt;&lt;authors&gt;&lt;author&gt;Yang, Z.&lt;/author&gt;&lt;author&gt;Xu, J.&lt;/author&gt;&lt;author&gt;Wang, M.&lt;/author&gt;&lt;author&gt;Di, B.&lt;/author&gt;&lt;author&gt;Tan, H.&lt;/author&gt;&lt;author&gt;He, Q.&lt;/author&gt;&lt;author&gt;Cai, Y.&lt;/author&gt;&lt;author&gt;Liang, J.&lt;/author&gt;&lt;author&gt;Hu, W.&lt;/author&gt;&lt;author&gt;Dong, Z.&lt;/author&gt;&lt;author&gt;Yang, Y.&lt;/author&gt;&lt;author&gt;Fu, C.&lt;/author&gt;&lt;/authors&gt;&lt;/contributors&gt;&lt;auth-address&gt;Guangzhou Center for Disease Control and Prevention; Guangzhou, PR China.&amp;#xD;School of Public Health, Shandong University, Jinan, PR China.&lt;/auth-address&gt;&lt;titles&gt;&lt;title&gt;Measles epidemic from 1951 to 2012 and vaccine effectiveness in Guangzhou, southern China&lt;/title&gt;&lt;secondary-title&gt;Hum Vaccin Immunother&lt;/secondary-title&gt;&lt;alt-title&gt;Human vaccines &amp;amp; immunotherapeutics&lt;/alt-title&gt;&lt;/titles&gt;&lt;periodical&gt;&lt;full-title&gt;Hum Vaccin Immunother&lt;/full-title&gt;&lt;abbr-1&gt;Human vaccines &amp;amp; immunotherapeutics&lt;/abbr-1&gt;&lt;/periodical&gt;&lt;alt-periodical&gt;&lt;full-title&gt;Hum Vaccin Immunother&lt;/full-title&gt;&lt;abbr-1&gt;Human vaccines &amp;amp; immunotherapeutics&lt;/abbr-1&gt;&lt;/alt-periodical&gt;&lt;pages&gt;1091-6&lt;/pages&gt;&lt;volume&gt;10&lt;/volume&gt;&lt;number&gt;4&lt;/number&gt;&lt;edition&gt;2014/02/12&lt;/edition&gt;&lt;dates&gt;&lt;year&gt;2014&lt;/year&gt;&lt;pub-dates&gt;&lt;date&gt;Apr&lt;/date&gt;&lt;/pub-dates&gt;&lt;/dates&gt;&lt;isbn&gt;2164-554X (Electronic)&amp;#xD;2164-5515 (Linking)&lt;/isbn&gt;&lt;accession-num&gt;24513504&lt;/accession-num&gt;&lt;work-type&gt;Research Support, Non-U.S. Gov&amp;apos;t&lt;/work-type&gt;&lt;urls&gt;&lt;related-urls&gt;&lt;url&gt;http://www.ncbi.nlm.nih.gov/pubmed/24513504&lt;/url&gt;&lt;/related-urls&gt;&lt;/urls&gt;&lt;language&gt;eng&lt;/language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0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064BCE06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</w:tcPr>
          <w:p w14:paraId="131CA15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</w:tcPr>
          <w:p w14:paraId="4C66ACF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ncidence: monthly averages in Guangdong province*</w:t>
            </w:r>
          </w:p>
        </w:tc>
        <w:tc>
          <w:tcPr>
            <w:tcW w:w="1890" w:type="dxa"/>
            <w:shd w:val="clear" w:color="auto" w:fill="auto"/>
            <w:noWrap/>
          </w:tcPr>
          <w:p w14:paraId="1A05A30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1-1966; 1967-1978; 1979-1986; 1987-2000</w:t>
            </w:r>
          </w:p>
        </w:tc>
        <w:tc>
          <w:tcPr>
            <w:tcW w:w="1800" w:type="dxa"/>
          </w:tcPr>
          <w:p w14:paraId="654CC2B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Multi-annual</w:t>
            </w:r>
          </w:p>
        </w:tc>
        <w:tc>
          <w:tcPr>
            <w:tcW w:w="1170" w:type="dxa"/>
            <w:shd w:val="clear" w:color="auto" w:fill="auto"/>
            <w:noWrap/>
          </w:tcPr>
          <w:p w14:paraId="4CD80CD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</w:tcPr>
          <w:p w14:paraId="1771DD8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n&lt;/Author&gt;&lt;Year&gt;2002&lt;/Year&gt;&lt;RecNum&gt;311&lt;/RecNum&gt;&lt;DisplayText&gt;[13]&lt;/DisplayText&gt;&lt;record&gt;&lt;rec-number&gt;311&lt;/rec-number&gt;&lt;foreign-keys&gt;&lt;key app="EN" db-id="aef0aptdu5sz9ved0s9xt0vws0tdza0zew5t" timestamp="1526676322"&gt;311&lt;/key&gt;&lt;/foreign-keys&gt;&lt;ref-type name="Journal Article"&gt;17&lt;/ref-type&gt;&lt;contributors&gt;&lt;authors&gt;&lt;author&gt;Weisheng Lin&lt;/author&gt;&lt;author&gt;Ruiheng Xu&lt;/author&gt;&lt;author&gt;Xiaoping Shao&lt;/author&gt;&lt;author&gt;Xinge Yan&lt;/author&gt;&lt;/authors&gt;&lt;/contributors&gt;&lt;titles&gt;&lt;title&gt;Epidemiological analysis and control strategies of measles in Guangdong Province (in Chinese)&lt;/title&gt;&lt;secondary-title&gt;South China J Prev Med&lt;/secondary-title&gt;&lt;/titles&gt;&lt;periodical&gt;&lt;full-title&gt;South China J Prev Med&lt;/full-title&gt;&lt;/periodical&gt;&lt;pages&gt;17-21&lt;/pages&gt;&lt;volume&gt;28&lt;/volume&gt;&lt;number&gt;1&lt;/number&gt;&lt;dates&gt;&lt;year&gt;2002&lt;/year&gt;&lt;/dates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3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1C9BB2AA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252B7115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lastRenderedPageBreak/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E9DEF4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ncidence: monthly averages in Tianhe district**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BF01BB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85-2001</w:t>
            </w:r>
          </w:p>
        </w:tc>
        <w:tc>
          <w:tcPr>
            <w:tcW w:w="1800" w:type="dxa"/>
          </w:tcPr>
          <w:p w14:paraId="25639DB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Multi-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A70AD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58AAC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Tian&lt;/Author&gt;&lt;Year&gt;2003&lt;/Year&gt;&lt;RecNum&gt;318&lt;/RecNum&gt;&lt;DisplayText&gt;[14]&lt;/DisplayText&gt;&lt;record&gt;&lt;rec-number&gt;318&lt;/rec-number&gt;&lt;foreign-keys&gt;&lt;key app="EN" db-id="aef0aptdu5sz9ved0s9xt0vws0tdza0zew5t" timestamp="1532112680"&gt;318&lt;/key&gt;&lt;/foreign-keys&gt;&lt;ref-type name="Journal Article"&gt;17&lt;/ref-type&gt;&lt;contributors&gt;&lt;authors&gt;&lt;author&gt;Zhidong Tian&lt;/author&gt;&lt;author&gt;Hei Xiang&lt;/author&gt;&lt;author&gt;Liping Wu&lt;/author&gt;&lt;/authors&gt;&lt;/contributors&gt;&lt;titles&gt;&lt;title&gt;Analysis of measels transmission charateristics in Tianhe district, Guangzhou during 1985-2001 (in Chinese)&lt;/title&gt;&lt;secondary-title&gt;South China J Prev Med&lt;/secondary-title&gt;&lt;/titles&gt;&lt;periodical&gt;&lt;full-title&gt;South China J Prev Med&lt;/full-title&gt;&lt;/periodical&gt;&lt;pages&gt;27-28&lt;/pages&gt;&lt;volume&gt;29&lt;/volume&gt;&lt;number&gt;4&lt;/number&gt;&lt;dates&gt;&lt;year&gt;2003&lt;/year&gt;&lt;/dates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4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608DA697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1C21E39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5B25352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accination: 1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zh-CN"/>
              </w:rPr>
              <w:t>st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do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D7416F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86-1995</w:t>
            </w:r>
          </w:p>
        </w:tc>
        <w:tc>
          <w:tcPr>
            <w:tcW w:w="1800" w:type="dxa"/>
          </w:tcPr>
          <w:p w14:paraId="29A1013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B8FA9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71671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Jin&lt;/Author&gt;&lt;Year&gt;1997&lt;/Year&gt;&lt;RecNum&gt;297&lt;/RecNum&gt;&lt;DisplayText&gt;[15]&lt;/DisplayText&gt;&lt;record&gt;&lt;rec-number&gt;297&lt;/rec-number&gt;&lt;foreign-keys&gt;&lt;key app="EN" db-id="aef0aptdu5sz9ved0s9xt0vws0tdza0zew5t" timestamp="1526227965"&gt;297&lt;/key&gt;&lt;/foreign-keys&gt;&lt;ref-type name="Journal Article"&gt;17&lt;/ref-type&gt;&lt;contributors&gt;&lt;authors&gt;&lt;author&gt;Shunying Jin&lt;/author&gt;&lt;author&gt;Jian Chen&lt;/author&gt;&lt;/authors&gt;&lt;/contributors&gt;&lt;titles&gt;&lt;title&gt;Vaccination coverage in children in Guangzhou during 1986-1995 (in Chinese)&lt;/title&gt;&lt;secondary-title&gt;Guangdong Journal of Health and Epidemic Prevention&lt;/secondary-title&gt;&lt;/titles&gt;&lt;periodical&gt;&lt;full-title&gt;Guangdong Journal of Health and Epidemic Prevention&lt;/full-title&gt;&lt;/periodical&gt;&lt;pages&gt;16-19&lt;/pages&gt;&lt;number&gt;3&lt;/number&gt;&lt;dates&gt;&lt;year&gt;1997&lt;/year&gt;&lt;/dates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5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131CAACC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353CCDC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78AF9D8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accination: 1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zh-CN"/>
              </w:rPr>
              <w:t>st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 dos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43BAB3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90, 1995, 1998-2016</w:t>
            </w:r>
          </w:p>
        </w:tc>
        <w:tc>
          <w:tcPr>
            <w:tcW w:w="1800" w:type="dxa"/>
          </w:tcPr>
          <w:p w14:paraId="002384F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AFDAF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70A954" w14:textId="77777777" w:rsidR="00CF1D84" w:rsidRPr="005C758E" w:rsidRDefault="00CF1D84" w:rsidP="00604C48">
            <w:pPr>
              <w:pStyle w:val="p1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uangzhou Bureau of Statistics&lt;/Author&gt;&lt;RecNum&gt;319&lt;/RecNum&gt;&lt;DisplayText&gt;[5]&lt;/DisplayText&gt;&lt;record&gt;&lt;rec-number&gt;319&lt;/rec-number&gt;&lt;foreign-keys&gt;&lt;key app="EN" db-id="aef0aptdu5sz9ved0s9xt0vws0tdza0zew5t" timestamp="1532113475"&gt;319&lt;/key&gt;&lt;/foreign-keys&gt;&lt;ref-type name="Web Page"&gt;12&lt;/ref-type&gt;&lt;contributors&gt;&lt;authors&gt;&lt;author&gt;Guangzhou Bureau of Statistics,&lt;/author&gt;&lt;/authors&gt;&lt;/contributors&gt;&lt;titles&gt;&lt;title&gt;Statistics Yearbook&lt;/title&gt;&lt;/titles&gt;&lt;volume&gt;2018&lt;/volume&gt;&lt;number&gt;7/20/18&lt;/number&gt;&lt;dates&gt;&lt;/dates&gt;&lt;urls&gt;&lt;related-urls&gt;&lt;url&gt;http://210.72.4.52/gzStat1/chaxun/njsj.jsp&lt;/url&gt;&lt;/related-urls&gt;&lt;/urls&gt;&lt;/record&gt;&lt;/Cite&gt;&lt;/EndNote&gt;</w:instrText>
            </w:r>
            <w:r w:rsidRPr="005C758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5C758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1D84" w:rsidRPr="005C758E" w14:paraId="06DD2204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4DD11F3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6AA64E6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local (registered), birth, death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91B8B3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49-2017</w:t>
            </w:r>
          </w:p>
        </w:tc>
        <w:tc>
          <w:tcPr>
            <w:tcW w:w="1800" w:type="dxa"/>
          </w:tcPr>
          <w:p w14:paraId="00B84168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B1DB65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3A766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uangzhou Bureau of Statistics&lt;/Author&gt;&lt;RecNum&gt;319&lt;/RecNum&gt;&lt;DisplayText&gt;[5]&lt;/DisplayText&gt;&lt;record&gt;&lt;rec-number&gt;319&lt;/rec-number&gt;&lt;foreign-keys&gt;&lt;key app="EN" db-id="aef0aptdu5sz9ved0s9xt0vws0tdza0zew5t" timestamp="1532113475"&gt;319&lt;/key&gt;&lt;/foreign-keys&gt;&lt;ref-type name="Web Page"&gt;12&lt;/ref-type&gt;&lt;contributors&gt;&lt;authors&gt;&lt;author&gt;Guangzhou Bureau of Statistics,&lt;/author&gt;&lt;/authors&gt;&lt;/contributors&gt;&lt;titles&gt;&lt;title&gt;Statistics Yearbook&lt;/title&gt;&lt;/titles&gt;&lt;volume&gt;2018&lt;/volume&gt;&lt;number&gt;7/20/18&lt;/number&gt;&lt;dates&gt;&lt;/dates&gt;&lt;urls&gt;&lt;related-urls&gt;&lt;url&gt;http://210.72.4.52/gzStat1/chaxun/njsj.jsp&lt;/url&gt;&lt;/related-urls&gt;&lt;/urls&gt;&lt;/record&gt;&lt;/Cite&gt;&lt;/EndNote&gt;</w:instrText>
            </w:r>
            <w:r w:rsidRPr="005C758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5C758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1D84" w:rsidRPr="005C758E" w14:paraId="5FD5A2C6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6C6EA9B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6C712558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total (census data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BB2A1C5" w14:textId="77777777" w:rsidR="00CF1D84" w:rsidRPr="005C758E" w:rsidRDefault="00CF1D84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t>1982, 1990, 2000, 2010</w:t>
            </w:r>
          </w:p>
        </w:tc>
        <w:tc>
          <w:tcPr>
            <w:tcW w:w="1800" w:type="dxa"/>
          </w:tcPr>
          <w:p w14:paraId="1EF4E5B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ensu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1CC36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81ACF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Guangzhou Bureau of Statistics&lt;/Author&gt;&lt;RecNum&gt;319&lt;/RecNum&gt;&lt;DisplayText&gt;[5]&lt;/DisplayText&gt;&lt;record&gt;&lt;rec-number&gt;319&lt;/rec-number&gt;&lt;foreign-keys&gt;&lt;key app="EN" db-id="aef0aptdu5sz9ved0s9xt0vws0tdza0zew5t" timestamp="1532113475"&gt;319&lt;/key&gt;&lt;/foreign-keys&gt;&lt;ref-type name="Web Page"&gt;12&lt;/ref-type&gt;&lt;contributors&gt;&lt;authors&gt;&lt;author&gt;Guangzhou Bureau of Statistics,&lt;/author&gt;&lt;/authors&gt;&lt;/contributors&gt;&lt;titles&gt;&lt;title&gt;Statistics Yearbook&lt;/title&gt;&lt;/titles&gt;&lt;volume&gt;2018&lt;/volume&gt;&lt;number&gt;7/20/18&lt;/number&gt;&lt;dates&gt;&lt;/dates&gt;&lt;urls&gt;&lt;related-urls&gt;&lt;url&gt;http://210.72.4.52/gzStat1/chaxun/njsj.jsp&lt;/url&gt;&lt;/related-urls&gt;&lt;/urls&gt;&lt;/record&gt;&lt;/Cite&gt;&lt;/EndNote&gt;</w:instrText>
            </w:r>
            <w:r w:rsidRPr="005C758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5C758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F1D84" w:rsidRPr="005C758E" w14:paraId="2EE78641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21D2695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2020C9B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migrant population siz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4E6218E" w14:textId="77777777" w:rsidR="00CF1D84" w:rsidRPr="005C758E" w:rsidRDefault="00CF1D84" w:rsidP="00604C48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t>1989-2006</w:t>
            </w:r>
          </w:p>
        </w:tc>
        <w:tc>
          <w:tcPr>
            <w:tcW w:w="1800" w:type="dxa"/>
          </w:tcPr>
          <w:p w14:paraId="2BA21C6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2870C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7ABE68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Yao&lt;/Author&gt;&lt;Year&gt;2009&lt;/Year&gt;&lt;RecNum&gt;331&lt;/RecNum&gt;&lt;DisplayText&gt;[17]&lt;/DisplayText&gt;&lt;record&gt;&lt;rec-number&gt;331&lt;/rec-number&gt;&lt;foreign-keys&gt;&lt;key app="EN" db-id="aef0aptdu5sz9ved0s9xt0vws0tdza0zew5t" timestamp="1533646831"&gt;331&lt;/key&gt;&lt;/foreign-keys&gt;&lt;ref-type name="Journal Article"&gt;17&lt;/ref-type&gt;&lt;contributors&gt;&lt;authors&gt;&lt;author&gt;Huasong Yao&lt;/author&gt;&lt;author&gt;Xueqiang Xu&lt;/author&gt;&lt;author&gt;Desheng Xue&lt;/author&gt;&lt;/authors&gt;&lt;/contributors&gt;&lt;titles&gt;&lt;title&gt;Analysis on the backgrounds and characteristics of floatiing population in Guangzhou&lt;/title&gt;&lt;secondary-title&gt;Tropical Geography&lt;/secondary-title&gt;&lt;/titles&gt;&lt;periodical&gt;&lt;full-title&gt;Tropical Geography&lt;/full-title&gt;&lt;/periodical&gt;&lt;pages&gt;350-355&lt;/pages&gt;&lt;volume&gt;29&lt;/volume&gt;&lt;number&gt;4&lt;/number&gt;&lt;dates&gt;&lt;year&gt;2009&lt;/year&gt;&lt;/dates&gt;&lt;isbn&gt;1001-5221&lt;/isbn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7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7425D60B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031649C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919FD5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Yearly incidence (entire population)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17B69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1-1994</w:t>
            </w:r>
          </w:p>
        </w:tc>
        <w:tc>
          <w:tcPr>
            <w:tcW w:w="1800" w:type="dxa"/>
          </w:tcPr>
          <w:p w14:paraId="39C5799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D7961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A5B53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Xu&lt;/Author&gt;&lt;Year&gt;1995&lt;/Year&gt;&lt;RecNum&gt;295&lt;/RecNum&gt;&lt;DisplayText&gt;[18]&lt;/DisplayText&gt;&lt;record&gt;&lt;rec-number&gt;295&lt;/rec-number&gt;&lt;foreign-keys&gt;&lt;key app="EN" db-id="aef0aptdu5sz9ved0s9xt0vws0tdza0zew5t" timestamp="1525809023"&gt;295&lt;/key&gt;&lt;/foreign-keys&gt;&lt;ref-type name="Journal Article"&gt;17&lt;/ref-type&gt;&lt;contributors&gt;&lt;authors&gt;&lt;author&gt;Xu, Aiqiang&lt;/author&gt;&lt;author&gt;Wang, Ailian&lt;/author&gt;&lt;author&gt;Song, Lizhi&lt;/author&gt;&lt;author&gt;Liu, Guifang&lt;/author&gt;&lt;author&gt;Hao, Shuzhen&lt;/author&gt;&lt;author&gt;Wang, Changyen&lt;/author&gt;&lt;/authors&gt;&lt;/contributors&gt;&lt;titles&gt;&lt;title&gt;STUDY ON THE EPIDEMIOLOGICAL CHARACTERISTICS OF MEASLES IN VARIOUS STAGES AND STRATEGY FOR MEASLES ELIMINATION IN SHANDONG PROVINCE&lt;/title&gt;&lt;secondary-title&gt;Chinese Journal of Vaccines &amp;amp; Immunization&lt;/secondary-title&gt;&lt;/titles&gt;&lt;periodical&gt;&lt;full-title&gt;Chinese Journal of Vaccines &amp;amp; Immunization&lt;/full-title&gt;&lt;/periodical&gt;&lt;pages&gt;22-25&lt;/pages&gt;&lt;volume&gt;1&lt;/volume&gt;&lt;number&gt;2&lt;/number&gt;&lt;dates&gt;&lt;year&gt;1995&lt;/year&gt;&lt;/dates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09160976" w14:textId="77777777" w:rsidTr="00604C48">
        <w:trPr>
          <w:trHeight w:val="927"/>
        </w:trPr>
        <w:tc>
          <w:tcPr>
            <w:tcW w:w="1280" w:type="dxa"/>
            <w:shd w:val="clear" w:color="auto" w:fill="auto"/>
            <w:noWrap/>
          </w:tcPr>
          <w:p w14:paraId="6A9166B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2414" w:type="dxa"/>
            <w:shd w:val="clear" w:color="auto" w:fill="auto"/>
            <w:noWrap/>
          </w:tcPr>
          <w:p w14:paraId="671F85E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Yearly incidence (entire population)</w:t>
            </w:r>
          </w:p>
        </w:tc>
        <w:tc>
          <w:tcPr>
            <w:tcW w:w="1890" w:type="dxa"/>
            <w:shd w:val="clear" w:color="auto" w:fill="auto"/>
            <w:noWrap/>
          </w:tcPr>
          <w:p w14:paraId="3F5FD01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63-2005</w:t>
            </w:r>
          </w:p>
        </w:tc>
        <w:tc>
          <w:tcPr>
            <w:tcW w:w="1800" w:type="dxa"/>
          </w:tcPr>
          <w:p w14:paraId="59BE196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</w:tcPr>
          <w:p w14:paraId="6CE08C15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</w:tcPr>
          <w:p w14:paraId="7D6AE66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Li&lt;/Author&gt;&lt;Year&gt;2012&lt;/Year&gt;&lt;RecNum&gt;292&lt;/RecNum&gt;&lt;DisplayText&gt;[19]&lt;/DisplayText&gt;&lt;record&gt;&lt;rec-number&gt;292&lt;/rec-number&gt;&lt;foreign-keys&gt;&lt;key app="EN" db-id="aef0aptdu5sz9ved0s9xt0vws0tdza0zew5t" timestamp="1525188861"&gt;292&lt;/key&gt;&lt;/foreign-keys&gt;&lt;ref-type name="Journal Article"&gt;17&lt;/ref-type&gt;&lt;contributors&gt;&lt;authors&gt;&lt;author&gt;Li, X.&lt;/author&gt;&lt;author&gt;Kang, D.&lt;/author&gt;&lt;author&gt;Zhang, Y.&lt;/author&gt;&lt;author&gt;Wei, G.&lt;/author&gt;&lt;author&gt;Liu, W.&lt;/author&gt;&lt;author&gt;Fang, L.&lt;/author&gt;&lt;author&gt;Yang, H.&lt;/author&gt;&lt;author&gt;Cao, W.&lt;/author&gt;&lt;/authors&gt;&lt;/contributors&gt;&lt;titles&gt;&lt;title&gt;Epidemic trend of measles in Shandong Province, China, 1963–2005&lt;/title&gt;&lt;secondary-title&gt;Public Health&lt;/secondary-title&gt;&lt;/titles&gt;&lt;periodical&gt;&lt;full-title&gt;Public Health&lt;/full-title&gt;&lt;/periodical&gt;&lt;pages&gt;1017-1023&lt;/pages&gt;&lt;volume&gt;126&lt;/volume&gt;&lt;number&gt;12&lt;/number&gt;&lt;keywords&gt;&lt;keyword&gt;Epidemic trend&lt;/keyword&gt;&lt;keyword&gt;Measles elimination&lt;/keyword&gt;&lt;keyword&gt;China&lt;/keyword&gt;&lt;/keywords&gt;&lt;dates&gt;&lt;year&gt;2012&lt;/year&gt;&lt;pub-dates&gt;&lt;date&gt;2012/12/01/&lt;/date&gt;&lt;/pub-dates&gt;&lt;/dates&gt;&lt;isbn&gt;0033-3506&lt;/isbn&gt;&lt;urls&gt;&lt;related-urls&gt;&lt;url&gt;http://www.sciencedirect.com/science/article/pii/S0033350612002752&lt;/url&gt;&lt;/related-urls&gt;&lt;/urls&gt;&lt;electronic-resource-num&gt;https://doi.org/10.1016/j.puhe.2012.07.011&lt;/electronic-resource-num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9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77438673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</w:tcPr>
          <w:p w14:paraId="2D75BA1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2414" w:type="dxa"/>
            <w:shd w:val="clear" w:color="auto" w:fill="auto"/>
            <w:noWrap/>
          </w:tcPr>
          <w:p w14:paraId="18704C5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Yearly incidence (1-yr intervals for 0-10 yr olds and 5-yr intervals for 15+ yr olds)</w:t>
            </w:r>
          </w:p>
        </w:tc>
        <w:tc>
          <w:tcPr>
            <w:tcW w:w="1890" w:type="dxa"/>
            <w:shd w:val="clear" w:color="auto" w:fill="auto"/>
            <w:noWrap/>
          </w:tcPr>
          <w:p w14:paraId="272C51A3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85-2011</w:t>
            </w:r>
          </w:p>
        </w:tc>
        <w:tc>
          <w:tcPr>
            <w:tcW w:w="1800" w:type="dxa"/>
          </w:tcPr>
          <w:p w14:paraId="6A44930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</w:tcPr>
          <w:p w14:paraId="63C8A7C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</w:tcPr>
          <w:p w14:paraId="23D9D81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MaTwvQXV0aG9yPjxZZWFyPjIwMTc8L1llYXI+PFJlY051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>
                <w:fldData xml:space="preserve">PEVuZE5vdGU+PENpdGU+PEF1dGhvcj5MaTwvQXV0aG9yPjxZZWFyPjIwMTc8L1llYXI+PFJlY051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</w:fldData>
              </w:fldChar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.DATA  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20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2403780E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7489EE6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6A8BAC5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ncidence: monthly averages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B60B95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1-1966; 1967-1978; 1979-1989; 1990-1994</w:t>
            </w:r>
          </w:p>
        </w:tc>
        <w:tc>
          <w:tcPr>
            <w:tcW w:w="1800" w:type="dxa"/>
          </w:tcPr>
          <w:p w14:paraId="18B2151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Multi-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E0FEB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C9750CD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Xu&lt;/Author&gt;&lt;Year&gt;1995&lt;/Year&gt;&lt;RecNum&gt;295&lt;/RecNum&gt;&lt;DisplayText&gt;[18]&lt;/DisplayText&gt;&lt;record&gt;&lt;rec-number&gt;295&lt;/rec-number&gt;&lt;foreign-keys&gt;&lt;key app="EN" db-id="aef0aptdu5sz9ved0s9xt0vws0tdza0zew5t" timestamp="1525809023"&gt;295&lt;/key&gt;&lt;/foreign-keys&gt;&lt;ref-type name="Journal Article"&gt;17&lt;/ref-type&gt;&lt;contributors&gt;&lt;authors&gt;&lt;author&gt;Xu, Aiqiang&lt;/author&gt;&lt;author&gt;Wang, Ailian&lt;/author&gt;&lt;author&gt;Song, Lizhi&lt;/author&gt;&lt;author&gt;Liu, Guifang&lt;/author&gt;&lt;author&gt;Hao, Shuzhen&lt;/author&gt;&lt;author&gt;Wang, Changyen&lt;/author&gt;&lt;/authors&gt;&lt;/contributors&gt;&lt;titles&gt;&lt;title&gt;STUDY ON THE EPIDEMIOLOGICAL CHARACTERISTICS OF MEASLES IN VARIOUS STAGES AND STRATEGY FOR MEASLES ELIMINATION IN SHANDONG PROVINCE&lt;/title&gt;&lt;secondary-title&gt;Chinese Journal of Vaccines &amp;amp; Immunization&lt;/secondary-title&gt;&lt;/titles&gt;&lt;periodical&gt;&lt;full-title&gt;Chinese Journal of Vaccines &amp;amp; Immunization&lt;/full-title&gt;&lt;/periodical&gt;&lt;pages&gt;22-25&lt;/pages&gt;&lt;volume&gt;1&lt;/volume&gt;&lt;number&gt;2&lt;/number&gt;&lt;dates&gt;&lt;year&gt;1995&lt;/year&gt;&lt;/dates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317A0A0C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342188AB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584DFAE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accination: total vaccine doses u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585BFF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67-1994</w:t>
            </w:r>
          </w:p>
        </w:tc>
        <w:tc>
          <w:tcPr>
            <w:tcW w:w="1800" w:type="dxa"/>
          </w:tcPr>
          <w:p w14:paraId="0722F75C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78474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5289B8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Xu&lt;/Author&gt;&lt;Year&gt;1995&lt;/Year&gt;&lt;RecNum&gt;295&lt;/RecNum&gt;&lt;DisplayText&gt;[18]&lt;/DisplayText&gt;&lt;record&gt;&lt;rec-number&gt;295&lt;/rec-number&gt;&lt;foreign-keys&gt;&lt;key app="EN" db-id="aef0aptdu5sz9ved0s9xt0vws0tdza0zew5t" timestamp="1525809023"&gt;295&lt;/key&gt;&lt;/foreign-keys&gt;&lt;ref-type name="Journal Article"&gt;17&lt;/ref-type&gt;&lt;contributors&gt;&lt;authors&gt;&lt;author&gt;Xu, Aiqiang&lt;/author&gt;&lt;author&gt;Wang, Ailian&lt;/author&gt;&lt;author&gt;Song, Lizhi&lt;/author&gt;&lt;author&gt;Liu, Guifang&lt;/author&gt;&lt;author&gt;Hao, Shuzhen&lt;/author&gt;&lt;author&gt;Wang, Changyen&lt;/author&gt;&lt;/authors&gt;&lt;/contributors&gt;&lt;titles&gt;&lt;title&gt;STUDY ON THE EPIDEMIOLOGICAL CHARACTERISTICS OF MEASLES IN VARIOUS STAGES AND STRATEGY FOR MEASLES ELIMINATION IN SHANDONG PROVINCE&lt;/title&gt;&lt;secondary-title&gt;Chinese Journal of Vaccines &amp;amp; Immunization&lt;/secondary-title&gt;&lt;/titles&gt;&lt;periodical&gt;&lt;full-title&gt;Chinese Journal of Vaccines &amp;amp; Immunization&lt;/full-title&gt;&lt;/periodical&gt;&lt;pages&gt;22-25&lt;/pages&gt;&lt;volume&gt;1&lt;/volume&gt;&lt;number&gt;2&lt;/number&gt;&lt;dates&gt;&lt;year&gt;1995&lt;/year&gt;&lt;/dates&gt;&lt;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18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1FD7E9E0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31E03CA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283F21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: local, total, birthrate, death r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AEC30C2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49-present</w:t>
            </w:r>
          </w:p>
        </w:tc>
        <w:tc>
          <w:tcPr>
            <w:tcW w:w="1800" w:type="dxa"/>
          </w:tcPr>
          <w:p w14:paraId="72173D5F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9A4D84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9C78ED" w14:textId="77777777" w:rsidR="00CF1D84" w:rsidRPr="005C758E" w:rsidRDefault="00CF1D84" w:rsidP="00604C48">
            <w:pPr>
              <w:pStyle w:val="p1"/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</w:rPr>
              <w:instrText xml:space="preserve"> ADDIN EN.CITE &lt;EndNote&gt;&lt;Cite&gt;&lt;Author&gt;Shandong Provincial Bureau of Statistics&lt;/Author&gt;&lt;RecNum&gt;321&lt;/RecNum&gt;&lt;DisplayText&gt;[7]&lt;/DisplayText&gt;&lt;record&gt;&lt;rec-number&gt;321&lt;/rec-number&gt;&lt;foreign-keys&gt;&lt;key app="EN" db-id="aef0aptdu5sz9ved0s9xt0vws0tdza0zew5t" timestamp="1532115102"&gt;321&lt;/key&gt;&lt;/foreign-keys&gt;&lt;ref-type name="Web Page"&gt;12&lt;/ref-type&gt;&lt;contributors&gt;&lt;authors&gt;&lt;author&gt;Shandong Provincial Bureau of Statistics,&lt;/author&gt;&lt;/authors&gt;&lt;/contributors&gt;&lt;titles&gt;&lt;title&gt;Shandong Statistics Yearbook&lt;/title&gt;&lt;/titles&gt;&lt;volume&gt;2018&lt;/volume&gt;&lt;number&gt;7/20/18&lt;/number&gt;&lt;dates&gt;&lt;/dates&gt;&lt;urls&gt;&lt;related-urls&gt;&lt;url&gt;http://www.stats-sd.gov.cn/col/col6279/index.html&lt;/url&gt;&lt;/related-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[7]</w:t>
            </w:r>
            <w:r w:rsidRPr="005C758E">
              <w:rPr>
                <w:rFonts w:ascii="Arial" w:eastAsia="Times New Roman" w:hAnsi="Arial" w:cs="Arial"/>
                <w:sz w:val="22"/>
                <w:szCs w:val="22"/>
              </w:rPr>
              <w:fldChar w:fldCharType="end"/>
            </w:r>
          </w:p>
        </w:tc>
      </w:tr>
      <w:tr w:rsidR="00CF1D84" w:rsidRPr="005C758E" w14:paraId="4C5DEB25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39340A25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1C760A2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nfant mortality r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76F61E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0-2015</w:t>
            </w:r>
          </w:p>
        </w:tc>
        <w:tc>
          <w:tcPr>
            <w:tcW w:w="1800" w:type="dxa"/>
          </w:tcPr>
          <w:p w14:paraId="070C2441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nnua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D787C9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Figu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2811060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 xml:space="preserve"> ADDIN EN.CITE &lt;EndNote&gt;&lt;Cite&gt;&lt;Author&gt;Knoema&lt;/Author&gt;&lt;Year&gt;2018&lt;/Year&gt;&lt;RecNum&gt;332&lt;/RecNum&gt;&lt;DisplayText&gt;[21]&lt;/DisplayText&gt;&lt;record&gt;&lt;rec-number&gt;332&lt;/rec-number&gt;&lt;foreign-keys&gt;&lt;key app="EN" db-id="aef0aptdu5sz9ved0s9xt0vws0tdza0zew5t" timestamp="1533661337"&gt;332&lt;/key&gt;&lt;/foreign-keys&gt;&lt;ref-type name="Web Page"&gt;12&lt;/ref-type&gt;&lt;contributors&gt;&lt;authors&gt;&lt;author&gt;Knoema&lt;/author&gt;&lt;/authors&gt;&lt;/contributors&gt;&lt;titles&gt;&lt;title&gt;China - Infant mortality rate&lt;/title&gt;&lt;/titles&gt;&lt;volume&gt;2018&lt;/volume&gt;&lt;number&gt;8/7/18&lt;/number&gt;&lt;dates&gt;&lt;year&gt;2018&lt;/year&gt;&lt;/dates&gt;&lt;urls&gt;&lt;related-urls&gt;&lt;url&gt;http://cn.knoema.com/atlas/</w:instrText>
            </w:r>
            <w:r>
              <w:rPr>
                <w:rFonts w:ascii="MS Mincho" w:eastAsia="MS Mincho" w:hAnsi="MS Mincho" w:cs="MS Mincho"/>
                <w:sz w:val="22"/>
                <w:szCs w:val="22"/>
                <w:lang w:eastAsia="zh-CN"/>
              </w:rPr>
              <w:instrText>中国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>/topics/</w:instrText>
            </w:r>
            <w:r>
              <w:rPr>
                <w:rFonts w:ascii="MS Mincho" w:eastAsia="MS Mincho" w:hAnsi="MS Mincho" w:cs="MS Mincho"/>
                <w:sz w:val="22"/>
                <w:szCs w:val="22"/>
                <w:lang w:eastAsia="zh-CN"/>
              </w:rPr>
              <w:instrText>人口</w:instrText>
            </w:r>
            <w:r>
              <w:rPr>
                <w:rFonts w:ascii="SimSun" w:eastAsia="SimSun" w:hAnsi="SimSun" w:cs="SimSun"/>
                <w:sz w:val="22"/>
                <w:szCs w:val="22"/>
                <w:lang w:eastAsia="zh-CN"/>
              </w:rPr>
              <w:instrText>统计资</w:instrText>
            </w:r>
            <w:r>
              <w:rPr>
                <w:rFonts w:ascii="MS Mincho" w:eastAsia="MS Mincho" w:hAnsi="MS Mincho" w:cs="MS Mincho"/>
                <w:sz w:val="22"/>
                <w:szCs w:val="22"/>
                <w:lang w:eastAsia="zh-CN"/>
              </w:rPr>
              <w:instrText>料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>/</w:instrText>
            </w:r>
            <w:r>
              <w:rPr>
                <w:rFonts w:ascii="MS Mincho" w:eastAsia="MS Mincho" w:hAnsi="MS Mincho" w:cs="MS Mincho"/>
                <w:sz w:val="22"/>
                <w:szCs w:val="22"/>
                <w:lang w:eastAsia="zh-CN"/>
              </w:rPr>
              <w:instrText>死亡率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>/</w:instrText>
            </w:r>
            <w:r>
              <w:rPr>
                <w:rFonts w:ascii="SimSun" w:eastAsia="SimSun" w:hAnsi="SimSun" w:cs="SimSun"/>
                <w:sz w:val="22"/>
                <w:szCs w:val="22"/>
                <w:lang w:eastAsia="zh-CN"/>
              </w:rPr>
              <w:instrText>婴儿死亡率</w:instrText>
            </w:r>
            <w:r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instrText>&lt;/url&gt;&lt;/related-urls&gt;&lt;/urls&gt;&lt;/record&gt;&lt;/Cite&gt;&lt;/EndNote&gt;</w:instrTex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2"/>
                <w:szCs w:val="22"/>
                <w:lang w:eastAsia="zh-CN"/>
              </w:rPr>
              <w:t>[21]</w:t>
            </w: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CF1D84" w:rsidRPr="005C758E" w14:paraId="72A513DD" w14:textId="77777777" w:rsidTr="00604C48">
        <w:trPr>
          <w:trHeight w:val="320"/>
        </w:trPr>
        <w:tc>
          <w:tcPr>
            <w:tcW w:w="1280" w:type="dxa"/>
            <w:shd w:val="clear" w:color="auto" w:fill="auto"/>
            <w:noWrap/>
            <w:hideMark/>
          </w:tcPr>
          <w:p w14:paraId="4A12D41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4F5F548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pulation age structur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73B1856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53, 1964, 1982, 1990, 2000</w:t>
            </w:r>
          </w:p>
        </w:tc>
        <w:tc>
          <w:tcPr>
            <w:tcW w:w="1800" w:type="dxa"/>
          </w:tcPr>
          <w:p w14:paraId="51216BCA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ensu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310857" w14:textId="77777777" w:rsidR="00CF1D84" w:rsidRPr="005C758E" w:rsidRDefault="00CF1D84" w:rsidP="00604C48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abl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619B0EC" w14:textId="77777777" w:rsidR="00CF1D84" w:rsidRPr="005C758E" w:rsidRDefault="00CF1D84" w:rsidP="00604C48">
            <w:pPr>
              <w:spacing w:line="480" w:lineRule="auto"/>
              <w:ind w:left="540" w:hanging="54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instrText xml:space="preserve"> ADDIN EN.CITE &lt;EndNote&gt;&lt;Cite&gt;&lt;Author&gt;National Bureau of Statistics of China&lt;/Author&gt;&lt;RecNum&gt;288&lt;/RecNum&gt;&lt;DisplayText&gt;[2]&lt;/DisplayText&gt;&lt;record&gt;&lt;rec-number&gt;288&lt;/rec-number&gt;&lt;foreign-keys&gt;&lt;key app="EN" db-id="aef0aptdu5sz9ved0s9xt0vws0tdza0zew5t" timestamp="1508167767"&gt;288&lt;/key&gt;&lt;/foreign-keys&gt;&lt;ref-type name="Web Page"&gt;12&lt;/ref-type&gt;&lt;contributors&gt;&lt;authors&gt;&lt;author&gt;National Bureau of Statistics of China,&lt;/author&gt;&lt;/authors&gt;&lt;/contributors&gt;&lt;titles&gt;&lt;title&gt;Census Data&lt;/title&gt;&lt;/titles&gt;&lt;number&gt;8/7/18&lt;/number&gt;&lt;dates&gt;&lt;/dates&gt;&lt;urls&gt;&lt;related-urls&gt;&lt;url&gt;http://www.stats.gov.cn/english/statisticaldata/CensusData/&lt;/url&gt;&lt;/related-urls&gt;&lt;/urls&gt;&lt;custom2&gt;Oct 16, 2017&lt;/custom2&gt;&lt;/record&gt;&lt;/Cite&gt;&lt;/EndNote&gt;</w:instrText>
            </w: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eastAsia="zh-CN"/>
              </w:rPr>
              <w:t>[2]</w:t>
            </w:r>
            <w:r w:rsidRPr="005C758E">
              <w:rPr>
                <w:rFonts w:ascii="Arial" w:hAnsi="Arial" w:cs="Arial"/>
                <w:sz w:val="22"/>
                <w:szCs w:val="22"/>
                <w:lang w:eastAsia="zh-CN"/>
              </w:rPr>
              <w:fldChar w:fldCharType="end"/>
            </w:r>
          </w:p>
        </w:tc>
      </w:tr>
    </w:tbl>
    <w:p w14:paraId="41F80616" w14:textId="77777777" w:rsidR="00CF1D84" w:rsidRPr="005C758E" w:rsidRDefault="00CF1D84" w:rsidP="00CF1D84">
      <w:pPr>
        <w:spacing w:line="480" w:lineRule="auto"/>
        <w:rPr>
          <w:rFonts w:ascii="Arial" w:hAnsi="Arial" w:cs="Arial"/>
          <w:sz w:val="22"/>
          <w:szCs w:val="22"/>
          <w:lang w:eastAsia="zh-CN"/>
        </w:rPr>
      </w:pPr>
    </w:p>
    <w:p w14:paraId="630E5D1F" w14:textId="77777777" w:rsidR="00CF1D84" w:rsidRPr="005C758E" w:rsidRDefault="00CF1D84" w:rsidP="00CF1D84">
      <w:pPr>
        <w:spacing w:line="480" w:lineRule="auto"/>
        <w:rPr>
          <w:rFonts w:ascii="Arial" w:hAnsi="Arial" w:cs="Arial"/>
          <w:sz w:val="22"/>
          <w:szCs w:val="22"/>
        </w:rPr>
      </w:pPr>
      <w:r w:rsidRPr="005C758E">
        <w:rPr>
          <w:rFonts w:ascii="Arial" w:hAnsi="Arial" w:cs="Arial"/>
          <w:sz w:val="22"/>
          <w:szCs w:val="22"/>
        </w:rPr>
        <w:t>*Guangzhou is the capital city of Guangdong province; **Tianhe is a district within Guangzhou city.</w:t>
      </w:r>
    </w:p>
    <w:p w14:paraId="73ADB2E0" w14:textId="781ABCF3" w:rsidR="00991A98" w:rsidRDefault="00CF1D84">
      <w:bookmarkStart w:id="0" w:name="_GoBack"/>
      <w:bookmarkEnd w:id="0"/>
    </w:p>
    <w:sectPr w:rsidR="00991A98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8E0"/>
    <w:rsid w:val="000001D2"/>
    <w:rsid w:val="00006305"/>
    <w:rsid w:val="000073F9"/>
    <w:rsid w:val="00007889"/>
    <w:rsid w:val="00014C4E"/>
    <w:rsid w:val="00021749"/>
    <w:rsid w:val="00023A2C"/>
    <w:rsid w:val="00024030"/>
    <w:rsid w:val="00033EAD"/>
    <w:rsid w:val="00044053"/>
    <w:rsid w:val="0005004C"/>
    <w:rsid w:val="000502E9"/>
    <w:rsid w:val="00056399"/>
    <w:rsid w:val="00057835"/>
    <w:rsid w:val="000677F8"/>
    <w:rsid w:val="00070DDC"/>
    <w:rsid w:val="00073B72"/>
    <w:rsid w:val="0007674F"/>
    <w:rsid w:val="00077426"/>
    <w:rsid w:val="00081517"/>
    <w:rsid w:val="00083A44"/>
    <w:rsid w:val="000A3418"/>
    <w:rsid w:val="000A3FF0"/>
    <w:rsid w:val="000A6596"/>
    <w:rsid w:val="000B0B8D"/>
    <w:rsid w:val="000B17D6"/>
    <w:rsid w:val="000B3DA1"/>
    <w:rsid w:val="000B454C"/>
    <w:rsid w:val="000B6297"/>
    <w:rsid w:val="000B656A"/>
    <w:rsid w:val="000C4350"/>
    <w:rsid w:val="000D5899"/>
    <w:rsid w:val="000D786D"/>
    <w:rsid w:val="000D7A18"/>
    <w:rsid w:val="000E081A"/>
    <w:rsid w:val="000E21D4"/>
    <w:rsid w:val="000E59BC"/>
    <w:rsid w:val="000E6922"/>
    <w:rsid w:val="000E6CC6"/>
    <w:rsid w:val="000F3230"/>
    <w:rsid w:val="001003B3"/>
    <w:rsid w:val="00104409"/>
    <w:rsid w:val="00110D3A"/>
    <w:rsid w:val="00112D0D"/>
    <w:rsid w:val="00114EB5"/>
    <w:rsid w:val="00117A1C"/>
    <w:rsid w:val="00122F6B"/>
    <w:rsid w:val="00123888"/>
    <w:rsid w:val="001329E7"/>
    <w:rsid w:val="001343F5"/>
    <w:rsid w:val="001351DF"/>
    <w:rsid w:val="0014357A"/>
    <w:rsid w:val="00144387"/>
    <w:rsid w:val="00145648"/>
    <w:rsid w:val="0015056E"/>
    <w:rsid w:val="0015097E"/>
    <w:rsid w:val="00151734"/>
    <w:rsid w:val="00151887"/>
    <w:rsid w:val="00152F19"/>
    <w:rsid w:val="00166396"/>
    <w:rsid w:val="00171D1B"/>
    <w:rsid w:val="00175032"/>
    <w:rsid w:val="00175826"/>
    <w:rsid w:val="00175CC5"/>
    <w:rsid w:val="00177C7D"/>
    <w:rsid w:val="00180E94"/>
    <w:rsid w:val="00182D3D"/>
    <w:rsid w:val="001833FA"/>
    <w:rsid w:val="0018341A"/>
    <w:rsid w:val="001901DC"/>
    <w:rsid w:val="001915AC"/>
    <w:rsid w:val="00197584"/>
    <w:rsid w:val="001A0EC6"/>
    <w:rsid w:val="001A3065"/>
    <w:rsid w:val="001B5516"/>
    <w:rsid w:val="001B684A"/>
    <w:rsid w:val="001C14CC"/>
    <w:rsid w:val="001D27FF"/>
    <w:rsid w:val="001D45A2"/>
    <w:rsid w:val="001D69FA"/>
    <w:rsid w:val="001E371C"/>
    <w:rsid w:val="001F1CC1"/>
    <w:rsid w:val="001F32E8"/>
    <w:rsid w:val="001F6779"/>
    <w:rsid w:val="0020160A"/>
    <w:rsid w:val="002029BB"/>
    <w:rsid w:val="00203925"/>
    <w:rsid w:val="002115AB"/>
    <w:rsid w:val="00220274"/>
    <w:rsid w:val="0022062D"/>
    <w:rsid w:val="00223945"/>
    <w:rsid w:val="00224AC6"/>
    <w:rsid w:val="00224D76"/>
    <w:rsid w:val="00225002"/>
    <w:rsid w:val="0022628E"/>
    <w:rsid w:val="0023110A"/>
    <w:rsid w:val="002312D8"/>
    <w:rsid w:val="00240BB3"/>
    <w:rsid w:val="002413F7"/>
    <w:rsid w:val="002455FE"/>
    <w:rsid w:val="00250E19"/>
    <w:rsid w:val="00256B8B"/>
    <w:rsid w:val="00256E2E"/>
    <w:rsid w:val="00257D2F"/>
    <w:rsid w:val="00263D94"/>
    <w:rsid w:val="00266728"/>
    <w:rsid w:val="00266E67"/>
    <w:rsid w:val="00270CF1"/>
    <w:rsid w:val="002716F5"/>
    <w:rsid w:val="00271760"/>
    <w:rsid w:val="00271D83"/>
    <w:rsid w:val="00272984"/>
    <w:rsid w:val="00280B00"/>
    <w:rsid w:val="00281482"/>
    <w:rsid w:val="0028152F"/>
    <w:rsid w:val="00283D33"/>
    <w:rsid w:val="00287761"/>
    <w:rsid w:val="0029335D"/>
    <w:rsid w:val="00294D2E"/>
    <w:rsid w:val="0029614E"/>
    <w:rsid w:val="00297006"/>
    <w:rsid w:val="002A12DC"/>
    <w:rsid w:val="002A32F4"/>
    <w:rsid w:val="002A716B"/>
    <w:rsid w:val="002B4F0C"/>
    <w:rsid w:val="002B62A6"/>
    <w:rsid w:val="002B74DD"/>
    <w:rsid w:val="002D0395"/>
    <w:rsid w:val="002D22E5"/>
    <w:rsid w:val="002D3D58"/>
    <w:rsid w:val="002D54EB"/>
    <w:rsid w:val="002D79D5"/>
    <w:rsid w:val="002E0B15"/>
    <w:rsid w:val="002E19F3"/>
    <w:rsid w:val="002E408E"/>
    <w:rsid w:val="002E4AB5"/>
    <w:rsid w:val="002E59BD"/>
    <w:rsid w:val="002F0EF1"/>
    <w:rsid w:val="002F342C"/>
    <w:rsid w:val="002F788D"/>
    <w:rsid w:val="0030025E"/>
    <w:rsid w:val="00304AA3"/>
    <w:rsid w:val="003070B0"/>
    <w:rsid w:val="0031383A"/>
    <w:rsid w:val="0031707F"/>
    <w:rsid w:val="0031795B"/>
    <w:rsid w:val="003208DF"/>
    <w:rsid w:val="0032157D"/>
    <w:rsid w:val="003270B4"/>
    <w:rsid w:val="003333DB"/>
    <w:rsid w:val="00334F65"/>
    <w:rsid w:val="00355570"/>
    <w:rsid w:val="003557FD"/>
    <w:rsid w:val="00356007"/>
    <w:rsid w:val="003633FD"/>
    <w:rsid w:val="00363516"/>
    <w:rsid w:val="00370DF0"/>
    <w:rsid w:val="003759E2"/>
    <w:rsid w:val="00385038"/>
    <w:rsid w:val="003875F8"/>
    <w:rsid w:val="00392685"/>
    <w:rsid w:val="003957E7"/>
    <w:rsid w:val="003A40F2"/>
    <w:rsid w:val="003A7A2F"/>
    <w:rsid w:val="003A7A97"/>
    <w:rsid w:val="003B1375"/>
    <w:rsid w:val="003B629D"/>
    <w:rsid w:val="003B6826"/>
    <w:rsid w:val="003C7986"/>
    <w:rsid w:val="003E2F24"/>
    <w:rsid w:val="003E677C"/>
    <w:rsid w:val="003F4F3F"/>
    <w:rsid w:val="004029F4"/>
    <w:rsid w:val="00402F84"/>
    <w:rsid w:val="00407FBC"/>
    <w:rsid w:val="00414B00"/>
    <w:rsid w:val="004211E0"/>
    <w:rsid w:val="00424E12"/>
    <w:rsid w:val="004258DB"/>
    <w:rsid w:val="00426190"/>
    <w:rsid w:val="00427ACA"/>
    <w:rsid w:val="00437D1A"/>
    <w:rsid w:val="00437F3F"/>
    <w:rsid w:val="00441B95"/>
    <w:rsid w:val="004422D1"/>
    <w:rsid w:val="0044785D"/>
    <w:rsid w:val="00451AAA"/>
    <w:rsid w:val="00451B74"/>
    <w:rsid w:val="004565AF"/>
    <w:rsid w:val="00457953"/>
    <w:rsid w:val="00465B3D"/>
    <w:rsid w:val="00474F28"/>
    <w:rsid w:val="004768F5"/>
    <w:rsid w:val="00480AAF"/>
    <w:rsid w:val="00485476"/>
    <w:rsid w:val="004856E9"/>
    <w:rsid w:val="00487B27"/>
    <w:rsid w:val="004927A9"/>
    <w:rsid w:val="00492970"/>
    <w:rsid w:val="004A4629"/>
    <w:rsid w:val="004A5001"/>
    <w:rsid w:val="004B001B"/>
    <w:rsid w:val="004C0E92"/>
    <w:rsid w:val="004C2F72"/>
    <w:rsid w:val="004C3E50"/>
    <w:rsid w:val="004C5E57"/>
    <w:rsid w:val="004D5A11"/>
    <w:rsid w:val="004D679C"/>
    <w:rsid w:val="004D6EAF"/>
    <w:rsid w:val="004E1868"/>
    <w:rsid w:val="004E1F29"/>
    <w:rsid w:val="004E4908"/>
    <w:rsid w:val="004E7A7E"/>
    <w:rsid w:val="004F0B22"/>
    <w:rsid w:val="004F1072"/>
    <w:rsid w:val="004F3A1A"/>
    <w:rsid w:val="004F3CF5"/>
    <w:rsid w:val="004F650C"/>
    <w:rsid w:val="00501F1A"/>
    <w:rsid w:val="00503036"/>
    <w:rsid w:val="0050386E"/>
    <w:rsid w:val="00503AAE"/>
    <w:rsid w:val="00504824"/>
    <w:rsid w:val="00511DD5"/>
    <w:rsid w:val="00520DE9"/>
    <w:rsid w:val="00527F31"/>
    <w:rsid w:val="00531D3E"/>
    <w:rsid w:val="00536183"/>
    <w:rsid w:val="005415F1"/>
    <w:rsid w:val="00542034"/>
    <w:rsid w:val="00543F40"/>
    <w:rsid w:val="00546084"/>
    <w:rsid w:val="0054749B"/>
    <w:rsid w:val="005502E8"/>
    <w:rsid w:val="005638EA"/>
    <w:rsid w:val="005643CF"/>
    <w:rsid w:val="00583014"/>
    <w:rsid w:val="005843CC"/>
    <w:rsid w:val="0058518F"/>
    <w:rsid w:val="00586128"/>
    <w:rsid w:val="005875E8"/>
    <w:rsid w:val="00587674"/>
    <w:rsid w:val="005903A8"/>
    <w:rsid w:val="00591BC8"/>
    <w:rsid w:val="0059374E"/>
    <w:rsid w:val="0059562E"/>
    <w:rsid w:val="005A162E"/>
    <w:rsid w:val="005A1C4C"/>
    <w:rsid w:val="005A3AE3"/>
    <w:rsid w:val="005A48F7"/>
    <w:rsid w:val="005A5D59"/>
    <w:rsid w:val="005B31C9"/>
    <w:rsid w:val="005B5635"/>
    <w:rsid w:val="005C1C50"/>
    <w:rsid w:val="005C2FDB"/>
    <w:rsid w:val="005C3C0C"/>
    <w:rsid w:val="005C65D0"/>
    <w:rsid w:val="005C732F"/>
    <w:rsid w:val="005D1C6C"/>
    <w:rsid w:val="005D450D"/>
    <w:rsid w:val="005D4E5F"/>
    <w:rsid w:val="005D5507"/>
    <w:rsid w:val="005D62FF"/>
    <w:rsid w:val="005E5108"/>
    <w:rsid w:val="005F5B55"/>
    <w:rsid w:val="0060176A"/>
    <w:rsid w:val="00602955"/>
    <w:rsid w:val="006057A7"/>
    <w:rsid w:val="00611CCA"/>
    <w:rsid w:val="00613E64"/>
    <w:rsid w:val="006140F5"/>
    <w:rsid w:val="006144BD"/>
    <w:rsid w:val="006155E8"/>
    <w:rsid w:val="00617AE9"/>
    <w:rsid w:val="00620961"/>
    <w:rsid w:val="00625F72"/>
    <w:rsid w:val="00627F37"/>
    <w:rsid w:val="00630232"/>
    <w:rsid w:val="006432B1"/>
    <w:rsid w:val="006449ED"/>
    <w:rsid w:val="006465AE"/>
    <w:rsid w:val="00646C93"/>
    <w:rsid w:val="00650BC9"/>
    <w:rsid w:val="006571D3"/>
    <w:rsid w:val="00663906"/>
    <w:rsid w:val="00663A60"/>
    <w:rsid w:val="006721DC"/>
    <w:rsid w:val="0067420C"/>
    <w:rsid w:val="006873C9"/>
    <w:rsid w:val="00692CA2"/>
    <w:rsid w:val="00696740"/>
    <w:rsid w:val="006A1D0D"/>
    <w:rsid w:val="006A34FD"/>
    <w:rsid w:val="006A3E38"/>
    <w:rsid w:val="006A76F5"/>
    <w:rsid w:val="006A7A3C"/>
    <w:rsid w:val="006B5D06"/>
    <w:rsid w:val="006C0986"/>
    <w:rsid w:val="006C30FA"/>
    <w:rsid w:val="006C378F"/>
    <w:rsid w:val="006C3870"/>
    <w:rsid w:val="006C3D75"/>
    <w:rsid w:val="006D0AFE"/>
    <w:rsid w:val="006D2AB3"/>
    <w:rsid w:val="006D397F"/>
    <w:rsid w:val="006D47CD"/>
    <w:rsid w:val="006F0EAF"/>
    <w:rsid w:val="006F4060"/>
    <w:rsid w:val="006F58BB"/>
    <w:rsid w:val="00701BDA"/>
    <w:rsid w:val="007126D4"/>
    <w:rsid w:val="007133A8"/>
    <w:rsid w:val="00714DB2"/>
    <w:rsid w:val="00720B80"/>
    <w:rsid w:val="007225E7"/>
    <w:rsid w:val="00725019"/>
    <w:rsid w:val="00727A6F"/>
    <w:rsid w:val="00727E06"/>
    <w:rsid w:val="007325AC"/>
    <w:rsid w:val="00744469"/>
    <w:rsid w:val="00747835"/>
    <w:rsid w:val="007520DB"/>
    <w:rsid w:val="007547E4"/>
    <w:rsid w:val="00760DA7"/>
    <w:rsid w:val="00761C56"/>
    <w:rsid w:val="0077111F"/>
    <w:rsid w:val="007757C7"/>
    <w:rsid w:val="00781FB8"/>
    <w:rsid w:val="007827F6"/>
    <w:rsid w:val="00790B53"/>
    <w:rsid w:val="007A386C"/>
    <w:rsid w:val="007A587E"/>
    <w:rsid w:val="007B1404"/>
    <w:rsid w:val="007B1E91"/>
    <w:rsid w:val="007B29F4"/>
    <w:rsid w:val="007B63C1"/>
    <w:rsid w:val="007B795D"/>
    <w:rsid w:val="007C295D"/>
    <w:rsid w:val="007C6DD0"/>
    <w:rsid w:val="007D77F7"/>
    <w:rsid w:val="007D7CC1"/>
    <w:rsid w:val="007E01A0"/>
    <w:rsid w:val="007E1E8C"/>
    <w:rsid w:val="007E23D6"/>
    <w:rsid w:val="007F0174"/>
    <w:rsid w:val="00801466"/>
    <w:rsid w:val="008014EB"/>
    <w:rsid w:val="008034DF"/>
    <w:rsid w:val="008111F7"/>
    <w:rsid w:val="008226A3"/>
    <w:rsid w:val="00822AB0"/>
    <w:rsid w:val="00822FAB"/>
    <w:rsid w:val="00826C9E"/>
    <w:rsid w:val="00830189"/>
    <w:rsid w:val="00833AA8"/>
    <w:rsid w:val="00834024"/>
    <w:rsid w:val="0083406E"/>
    <w:rsid w:val="00841A64"/>
    <w:rsid w:val="00841B2C"/>
    <w:rsid w:val="00843208"/>
    <w:rsid w:val="008465FE"/>
    <w:rsid w:val="00853E32"/>
    <w:rsid w:val="008545E7"/>
    <w:rsid w:val="00855AF0"/>
    <w:rsid w:val="008576E4"/>
    <w:rsid w:val="008610A9"/>
    <w:rsid w:val="008629B5"/>
    <w:rsid w:val="00863BA1"/>
    <w:rsid w:val="00863F79"/>
    <w:rsid w:val="00867F2E"/>
    <w:rsid w:val="008717D2"/>
    <w:rsid w:val="00877F7F"/>
    <w:rsid w:val="008803B8"/>
    <w:rsid w:val="00893011"/>
    <w:rsid w:val="0089407F"/>
    <w:rsid w:val="008960C1"/>
    <w:rsid w:val="008A17EE"/>
    <w:rsid w:val="008A20B7"/>
    <w:rsid w:val="008A3089"/>
    <w:rsid w:val="008A4795"/>
    <w:rsid w:val="008B113A"/>
    <w:rsid w:val="008B6EDA"/>
    <w:rsid w:val="008C20C1"/>
    <w:rsid w:val="008C2B2E"/>
    <w:rsid w:val="008E0031"/>
    <w:rsid w:val="008E3978"/>
    <w:rsid w:val="008E4118"/>
    <w:rsid w:val="008E6911"/>
    <w:rsid w:val="008E737F"/>
    <w:rsid w:val="008F2839"/>
    <w:rsid w:val="008F2988"/>
    <w:rsid w:val="008F4CC7"/>
    <w:rsid w:val="00900283"/>
    <w:rsid w:val="009033A6"/>
    <w:rsid w:val="00903540"/>
    <w:rsid w:val="0090529D"/>
    <w:rsid w:val="00910756"/>
    <w:rsid w:val="00913F7A"/>
    <w:rsid w:val="00915A6B"/>
    <w:rsid w:val="009203E6"/>
    <w:rsid w:val="00924851"/>
    <w:rsid w:val="00925430"/>
    <w:rsid w:val="009264CD"/>
    <w:rsid w:val="00926FAE"/>
    <w:rsid w:val="00930108"/>
    <w:rsid w:val="00930606"/>
    <w:rsid w:val="0093147B"/>
    <w:rsid w:val="0093601B"/>
    <w:rsid w:val="009365CC"/>
    <w:rsid w:val="00936610"/>
    <w:rsid w:val="009367EA"/>
    <w:rsid w:val="00947FDC"/>
    <w:rsid w:val="00954A91"/>
    <w:rsid w:val="00961A2E"/>
    <w:rsid w:val="00964BF3"/>
    <w:rsid w:val="00965AB8"/>
    <w:rsid w:val="009666D0"/>
    <w:rsid w:val="0097292C"/>
    <w:rsid w:val="009731E6"/>
    <w:rsid w:val="00974E9C"/>
    <w:rsid w:val="0098186A"/>
    <w:rsid w:val="0098556E"/>
    <w:rsid w:val="009859F7"/>
    <w:rsid w:val="00994DD2"/>
    <w:rsid w:val="0099555C"/>
    <w:rsid w:val="00996140"/>
    <w:rsid w:val="009A291D"/>
    <w:rsid w:val="009A444D"/>
    <w:rsid w:val="009B06D8"/>
    <w:rsid w:val="009B7262"/>
    <w:rsid w:val="009C4E20"/>
    <w:rsid w:val="009D6CBD"/>
    <w:rsid w:val="009D75A8"/>
    <w:rsid w:val="009E6DE0"/>
    <w:rsid w:val="009F37F9"/>
    <w:rsid w:val="009F4643"/>
    <w:rsid w:val="009F7EC6"/>
    <w:rsid w:val="00A0092C"/>
    <w:rsid w:val="00A00CD3"/>
    <w:rsid w:val="00A01070"/>
    <w:rsid w:val="00A0452B"/>
    <w:rsid w:val="00A10A17"/>
    <w:rsid w:val="00A11909"/>
    <w:rsid w:val="00A211AA"/>
    <w:rsid w:val="00A21F7A"/>
    <w:rsid w:val="00A2322B"/>
    <w:rsid w:val="00A258BC"/>
    <w:rsid w:val="00A31396"/>
    <w:rsid w:val="00A3353D"/>
    <w:rsid w:val="00A33780"/>
    <w:rsid w:val="00A33F38"/>
    <w:rsid w:val="00A348E4"/>
    <w:rsid w:val="00A411AD"/>
    <w:rsid w:val="00A51C77"/>
    <w:rsid w:val="00A5245F"/>
    <w:rsid w:val="00A575E2"/>
    <w:rsid w:val="00A63296"/>
    <w:rsid w:val="00A63C9A"/>
    <w:rsid w:val="00A64227"/>
    <w:rsid w:val="00A64A8E"/>
    <w:rsid w:val="00A771EA"/>
    <w:rsid w:val="00A8198F"/>
    <w:rsid w:val="00A84F44"/>
    <w:rsid w:val="00A85224"/>
    <w:rsid w:val="00A93F04"/>
    <w:rsid w:val="00AA43F9"/>
    <w:rsid w:val="00AA7DD8"/>
    <w:rsid w:val="00AB0795"/>
    <w:rsid w:val="00AB11A2"/>
    <w:rsid w:val="00AB1803"/>
    <w:rsid w:val="00AB4937"/>
    <w:rsid w:val="00AB49F6"/>
    <w:rsid w:val="00AB5E27"/>
    <w:rsid w:val="00AC24F6"/>
    <w:rsid w:val="00AD4ED5"/>
    <w:rsid w:val="00AD7429"/>
    <w:rsid w:val="00AE46DE"/>
    <w:rsid w:val="00AE76C5"/>
    <w:rsid w:val="00AE7AF5"/>
    <w:rsid w:val="00AF19EA"/>
    <w:rsid w:val="00AF30C1"/>
    <w:rsid w:val="00B00EE4"/>
    <w:rsid w:val="00B03102"/>
    <w:rsid w:val="00B0761B"/>
    <w:rsid w:val="00B10D0D"/>
    <w:rsid w:val="00B17ED3"/>
    <w:rsid w:val="00B22080"/>
    <w:rsid w:val="00B315BF"/>
    <w:rsid w:val="00B36E5B"/>
    <w:rsid w:val="00B36FB2"/>
    <w:rsid w:val="00B420F3"/>
    <w:rsid w:val="00B454C3"/>
    <w:rsid w:val="00B45CE3"/>
    <w:rsid w:val="00B60E19"/>
    <w:rsid w:val="00B618A9"/>
    <w:rsid w:val="00B636D8"/>
    <w:rsid w:val="00B73984"/>
    <w:rsid w:val="00B741A6"/>
    <w:rsid w:val="00B75C0A"/>
    <w:rsid w:val="00B768D5"/>
    <w:rsid w:val="00B80A75"/>
    <w:rsid w:val="00B813D1"/>
    <w:rsid w:val="00B81B1E"/>
    <w:rsid w:val="00B9505F"/>
    <w:rsid w:val="00B96467"/>
    <w:rsid w:val="00B97921"/>
    <w:rsid w:val="00BA7929"/>
    <w:rsid w:val="00BB1222"/>
    <w:rsid w:val="00BB6C4A"/>
    <w:rsid w:val="00BC5F70"/>
    <w:rsid w:val="00BC7293"/>
    <w:rsid w:val="00BD05BB"/>
    <w:rsid w:val="00BD162A"/>
    <w:rsid w:val="00BD1763"/>
    <w:rsid w:val="00BD3C2F"/>
    <w:rsid w:val="00BF0E39"/>
    <w:rsid w:val="00C046CF"/>
    <w:rsid w:val="00C052AB"/>
    <w:rsid w:val="00C05F2C"/>
    <w:rsid w:val="00C13912"/>
    <w:rsid w:val="00C1739B"/>
    <w:rsid w:val="00C27937"/>
    <w:rsid w:val="00C31FD3"/>
    <w:rsid w:val="00C3629F"/>
    <w:rsid w:val="00C4050E"/>
    <w:rsid w:val="00C47DC8"/>
    <w:rsid w:val="00C51EC5"/>
    <w:rsid w:val="00C54F19"/>
    <w:rsid w:val="00C67386"/>
    <w:rsid w:val="00C75512"/>
    <w:rsid w:val="00C844B7"/>
    <w:rsid w:val="00C86492"/>
    <w:rsid w:val="00C90332"/>
    <w:rsid w:val="00C9725D"/>
    <w:rsid w:val="00CA06EE"/>
    <w:rsid w:val="00CA687F"/>
    <w:rsid w:val="00CA6FA5"/>
    <w:rsid w:val="00CA791B"/>
    <w:rsid w:val="00CB5915"/>
    <w:rsid w:val="00CB7340"/>
    <w:rsid w:val="00CB74F5"/>
    <w:rsid w:val="00CC0481"/>
    <w:rsid w:val="00CC3B0C"/>
    <w:rsid w:val="00CC58CB"/>
    <w:rsid w:val="00CC6881"/>
    <w:rsid w:val="00CD0C52"/>
    <w:rsid w:val="00CD5D00"/>
    <w:rsid w:val="00CD6EF3"/>
    <w:rsid w:val="00CD75E0"/>
    <w:rsid w:val="00CE0A06"/>
    <w:rsid w:val="00CF1D84"/>
    <w:rsid w:val="00CF408D"/>
    <w:rsid w:val="00CF4B79"/>
    <w:rsid w:val="00D01107"/>
    <w:rsid w:val="00D02602"/>
    <w:rsid w:val="00D067E2"/>
    <w:rsid w:val="00D104C6"/>
    <w:rsid w:val="00D11977"/>
    <w:rsid w:val="00D12E85"/>
    <w:rsid w:val="00D149F3"/>
    <w:rsid w:val="00D159D9"/>
    <w:rsid w:val="00D15B9E"/>
    <w:rsid w:val="00D1633E"/>
    <w:rsid w:val="00D17BA9"/>
    <w:rsid w:val="00D21606"/>
    <w:rsid w:val="00D2663E"/>
    <w:rsid w:val="00D26F80"/>
    <w:rsid w:val="00D4077E"/>
    <w:rsid w:val="00D40FCD"/>
    <w:rsid w:val="00D425F3"/>
    <w:rsid w:val="00D53A3C"/>
    <w:rsid w:val="00D56021"/>
    <w:rsid w:val="00D5696F"/>
    <w:rsid w:val="00D73876"/>
    <w:rsid w:val="00D73B60"/>
    <w:rsid w:val="00D74375"/>
    <w:rsid w:val="00D807D3"/>
    <w:rsid w:val="00D80B0A"/>
    <w:rsid w:val="00D833F7"/>
    <w:rsid w:val="00D85F93"/>
    <w:rsid w:val="00D86A25"/>
    <w:rsid w:val="00D87136"/>
    <w:rsid w:val="00D878E0"/>
    <w:rsid w:val="00D87C8E"/>
    <w:rsid w:val="00D93E57"/>
    <w:rsid w:val="00D977E7"/>
    <w:rsid w:val="00DA4E19"/>
    <w:rsid w:val="00DB146E"/>
    <w:rsid w:val="00DB1543"/>
    <w:rsid w:val="00DB20EF"/>
    <w:rsid w:val="00DB2F9B"/>
    <w:rsid w:val="00DD5A08"/>
    <w:rsid w:val="00DD7947"/>
    <w:rsid w:val="00DE60CA"/>
    <w:rsid w:val="00DE7C6A"/>
    <w:rsid w:val="00DF12C0"/>
    <w:rsid w:val="00DF447A"/>
    <w:rsid w:val="00DF69C6"/>
    <w:rsid w:val="00E002B4"/>
    <w:rsid w:val="00E01371"/>
    <w:rsid w:val="00E02C12"/>
    <w:rsid w:val="00E04275"/>
    <w:rsid w:val="00E0462A"/>
    <w:rsid w:val="00E063A6"/>
    <w:rsid w:val="00E10185"/>
    <w:rsid w:val="00E12D2F"/>
    <w:rsid w:val="00E1477F"/>
    <w:rsid w:val="00E14BEE"/>
    <w:rsid w:val="00E23162"/>
    <w:rsid w:val="00E257FB"/>
    <w:rsid w:val="00E348D9"/>
    <w:rsid w:val="00E356C7"/>
    <w:rsid w:val="00E35D23"/>
    <w:rsid w:val="00E37F5F"/>
    <w:rsid w:val="00E4070B"/>
    <w:rsid w:val="00E415E7"/>
    <w:rsid w:val="00E4308A"/>
    <w:rsid w:val="00E4619B"/>
    <w:rsid w:val="00E53E3E"/>
    <w:rsid w:val="00E5548F"/>
    <w:rsid w:val="00E55F66"/>
    <w:rsid w:val="00E656CC"/>
    <w:rsid w:val="00E67510"/>
    <w:rsid w:val="00E75909"/>
    <w:rsid w:val="00E81DF7"/>
    <w:rsid w:val="00E830DF"/>
    <w:rsid w:val="00E8580A"/>
    <w:rsid w:val="00E90979"/>
    <w:rsid w:val="00EA50AE"/>
    <w:rsid w:val="00EA7B2F"/>
    <w:rsid w:val="00EB261C"/>
    <w:rsid w:val="00EB3925"/>
    <w:rsid w:val="00EC39AD"/>
    <w:rsid w:val="00ED137C"/>
    <w:rsid w:val="00ED41FD"/>
    <w:rsid w:val="00ED4B71"/>
    <w:rsid w:val="00EE31D7"/>
    <w:rsid w:val="00EE3B06"/>
    <w:rsid w:val="00EE66D8"/>
    <w:rsid w:val="00EF58F9"/>
    <w:rsid w:val="00EF62FE"/>
    <w:rsid w:val="00F01446"/>
    <w:rsid w:val="00F01F26"/>
    <w:rsid w:val="00F0404C"/>
    <w:rsid w:val="00F061F8"/>
    <w:rsid w:val="00F06A60"/>
    <w:rsid w:val="00F10286"/>
    <w:rsid w:val="00F13C24"/>
    <w:rsid w:val="00F14D56"/>
    <w:rsid w:val="00F16053"/>
    <w:rsid w:val="00F2028C"/>
    <w:rsid w:val="00F21410"/>
    <w:rsid w:val="00F32185"/>
    <w:rsid w:val="00F32FE6"/>
    <w:rsid w:val="00F33F6E"/>
    <w:rsid w:val="00F41598"/>
    <w:rsid w:val="00F42AE0"/>
    <w:rsid w:val="00F43788"/>
    <w:rsid w:val="00F511F1"/>
    <w:rsid w:val="00F51B82"/>
    <w:rsid w:val="00F5331D"/>
    <w:rsid w:val="00F541FB"/>
    <w:rsid w:val="00F558D9"/>
    <w:rsid w:val="00F639BA"/>
    <w:rsid w:val="00F66817"/>
    <w:rsid w:val="00F8421A"/>
    <w:rsid w:val="00F86E3D"/>
    <w:rsid w:val="00F87C0C"/>
    <w:rsid w:val="00F9064F"/>
    <w:rsid w:val="00F9201C"/>
    <w:rsid w:val="00F93E4A"/>
    <w:rsid w:val="00F97300"/>
    <w:rsid w:val="00F97810"/>
    <w:rsid w:val="00FA3AE0"/>
    <w:rsid w:val="00FA44EB"/>
    <w:rsid w:val="00FA639D"/>
    <w:rsid w:val="00FB2A1B"/>
    <w:rsid w:val="00FB3124"/>
    <w:rsid w:val="00FC3EE4"/>
    <w:rsid w:val="00FD3B7E"/>
    <w:rsid w:val="00FD48E5"/>
    <w:rsid w:val="00FD68A9"/>
    <w:rsid w:val="00FD7A90"/>
    <w:rsid w:val="00FE0A6A"/>
    <w:rsid w:val="00FE17EB"/>
    <w:rsid w:val="00FE1A1A"/>
    <w:rsid w:val="00FE39D7"/>
    <w:rsid w:val="00FE545C"/>
    <w:rsid w:val="00FF097E"/>
    <w:rsid w:val="00FF1DCD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0B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D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F1D84"/>
    <w:rPr>
      <w:rFonts w:ascii="Helvetica" w:hAnsi="Helvetica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44</Words>
  <Characters>24767</Characters>
  <Application>Microsoft Macintosh Word</Application>
  <DocSecurity>0</DocSecurity>
  <Lines>206</Lines>
  <Paragraphs>58</Paragraphs>
  <ScaleCrop>false</ScaleCrop>
  <LinksUpToDate>false</LinksUpToDate>
  <CharactersWithSpaces>29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2</cp:revision>
  <dcterms:created xsi:type="dcterms:W3CDTF">2018-12-26T01:53:00Z</dcterms:created>
  <dcterms:modified xsi:type="dcterms:W3CDTF">2018-12-26T01:54:00Z</dcterms:modified>
</cp:coreProperties>
</file>